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581956" w14:textId="77777777" w:rsidR="00D61B0B" w:rsidRPr="001C6EE6" w:rsidRDefault="00D61B0B" w:rsidP="00D61B0B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1. </w:t>
      </w:r>
      <w:r>
        <w:rPr>
          <w:rFonts w:ascii="Times New Roman" w:hAnsi="Times New Roman" w:cs="Times New Roman"/>
          <w:sz w:val="22"/>
          <w:szCs w:val="22"/>
        </w:rPr>
        <w:t>Search strategies for scoping review</w:t>
      </w:r>
    </w:p>
    <w:tbl>
      <w:tblPr>
        <w:tblStyle w:val="TableGrid"/>
        <w:tblW w:w="4989" w:type="pct"/>
        <w:tblLook w:val="04A0" w:firstRow="1" w:lastRow="0" w:firstColumn="1" w:lastColumn="0" w:noHBand="0" w:noVBand="1"/>
      </w:tblPr>
      <w:tblGrid>
        <w:gridCol w:w="807"/>
        <w:gridCol w:w="2781"/>
        <w:gridCol w:w="10329"/>
      </w:tblGrid>
      <w:tr w:rsidR="00D61B0B" w:rsidRPr="001F1E79" w14:paraId="1201B34E" w14:textId="77777777" w:rsidTr="00A44A6F">
        <w:tc>
          <w:tcPr>
            <w:tcW w:w="290" w:type="pct"/>
            <w:shd w:val="clear" w:color="auto" w:fill="C00000"/>
          </w:tcPr>
          <w:p w14:paraId="2BD0B190" w14:textId="77777777" w:rsidR="00D61B0B" w:rsidRPr="001F1E79" w:rsidRDefault="00D61B0B" w:rsidP="006D270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1E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999" w:type="pct"/>
            <w:shd w:val="clear" w:color="auto" w:fill="C00000"/>
          </w:tcPr>
          <w:p w14:paraId="0038B96F" w14:textId="77777777" w:rsidR="00D61B0B" w:rsidRPr="001F1E79" w:rsidRDefault="00D61B0B" w:rsidP="006D270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1E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CC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</w:t>
            </w:r>
          </w:p>
        </w:tc>
        <w:tc>
          <w:tcPr>
            <w:tcW w:w="3711" w:type="pct"/>
            <w:shd w:val="clear" w:color="auto" w:fill="C00000"/>
          </w:tcPr>
          <w:p w14:paraId="1B2E8752" w14:textId="77777777" w:rsidR="00D61B0B" w:rsidRPr="006053AB" w:rsidRDefault="00D61B0B" w:rsidP="006D270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6053A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ubmed</w:t>
            </w:r>
            <w:proofErr w:type="spellEnd"/>
            <w:r w:rsidRPr="006053A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Search terms</w:t>
            </w:r>
          </w:p>
        </w:tc>
      </w:tr>
      <w:tr w:rsidR="00D61B0B" w:rsidRPr="001F1E79" w14:paraId="23833585" w14:textId="77777777" w:rsidTr="00AE1E73">
        <w:tc>
          <w:tcPr>
            <w:tcW w:w="290" w:type="pct"/>
            <w:vMerge w:val="restart"/>
          </w:tcPr>
          <w:p w14:paraId="66486F61" w14:textId="77777777" w:rsidR="00D61B0B" w:rsidRPr="001F1E79" w:rsidRDefault="00D61B0B" w:rsidP="006D27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1E79">
              <w:rPr>
                <w:rFonts w:ascii="Times New Roman" w:hAnsi="Times New Roman" w:cs="Times New Roman"/>
                <w:sz w:val="22"/>
                <w:szCs w:val="22"/>
              </w:rPr>
              <w:t>#1</w:t>
            </w:r>
          </w:p>
        </w:tc>
        <w:tc>
          <w:tcPr>
            <w:tcW w:w="4710" w:type="pct"/>
            <w:gridSpan w:val="2"/>
            <w:shd w:val="clear" w:color="auto" w:fill="FFFFFF" w:themeFill="background1"/>
          </w:tcPr>
          <w:p w14:paraId="4666B1D6" w14:textId="09591CC6" w:rsidR="00D61B0B" w:rsidRPr="006053AB" w:rsidRDefault="00D61B0B" w:rsidP="006D270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053A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rticipant</w:t>
            </w:r>
          </w:p>
        </w:tc>
      </w:tr>
      <w:tr w:rsidR="00D61B0B" w:rsidRPr="001F1E79" w14:paraId="319354C7" w14:textId="77777777" w:rsidTr="00AE1E73">
        <w:tc>
          <w:tcPr>
            <w:tcW w:w="290" w:type="pct"/>
            <w:vMerge/>
          </w:tcPr>
          <w:p w14:paraId="7BA8EE07" w14:textId="77777777" w:rsidR="00D61B0B" w:rsidRPr="001F1E79" w:rsidRDefault="00D61B0B" w:rsidP="006D270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pct"/>
          </w:tcPr>
          <w:p w14:paraId="1AC08406" w14:textId="77777777" w:rsidR="00D61B0B" w:rsidRPr="001F1E79" w:rsidRDefault="00D61B0B" w:rsidP="006D27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1E79">
              <w:rPr>
                <w:rFonts w:ascii="Times New Roman" w:hAnsi="Times New Roman" w:cs="Times New Roman"/>
                <w:sz w:val="22"/>
                <w:szCs w:val="22"/>
              </w:rPr>
              <w:t>Low- and middle-income countries (LMICs)</w:t>
            </w:r>
          </w:p>
        </w:tc>
        <w:tc>
          <w:tcPr>
            <w:tcW w:w="3711" w:type="pct"/>
          </w:tcPr>
          <w:p w14:paraId="669588DC" w14:textId="77777777" w:rsidR="00D61B0B" w:rsidRPr="006053AB" w:rsidRDefault="00D61B0B" w:rsidP="006D270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(Afghanistan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Albania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Algeria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Samoa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Angola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Armenia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Azerbaijan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Bangladesh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Bengali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Belarus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Belize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Benin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Bhutan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Bolivia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Bosnia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Herzegovina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Botswana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Brazil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Bulgaria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“Burkina Faso”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Burkinabe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Burundi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“Cabo Verd*”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“Cape Verd*”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Cambodia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Cameroon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“Central African*”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Chad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China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Chinese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Colombia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Comoros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Congo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“Costa Rica*”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“Cote d'Ivoire”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“Ivory Coast”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Cuba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Cuban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Djibouti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Dominica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Ecuador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Egypt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“El Salvador*”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Eritrea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Ethiopia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Fiji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Gabon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Gambia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Georgia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Ghana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Grenada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Guatemala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Guinea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Guyan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Haiti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 xml:space="preserve">] OR 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Hondura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India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Indian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Indonesia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Iran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Iraq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Jamaica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Jordan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Kazakh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Kenya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Kiribati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“People's Republic of Korea”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“North Korea”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Kosovo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Kosovar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Kyrgyz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Lao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Laos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Laotian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Lebanon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 xml:space="preserve">] OR 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Lebanes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Lesotho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Liberia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Libya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Macedonia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Madagascar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Malawi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Malaysia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Maldives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Mali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“Marshall Island*”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“Mexico”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Mexico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Mexican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Micronesia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Moldova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Mongolia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 xml:space="preserve">] OR 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Montenegr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 xml:space="preserve">] OR 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Morocc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Mozambique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Myanmar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Burmese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Burma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Namibia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Nepal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Nicaragua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Niger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Pakistan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Paraguay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Peru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 xml:space="preserve">] OR 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Philippin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Rwanda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“Sao Tome”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Principe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Senegal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Serbia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“Sierra Leone*”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“Solomon Island*”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Somalia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“South Africa*”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“Sri Lanka”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“St Lucia”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“Saint Lucia”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“St Vincent”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“Saint Vincent”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 xml:space="preserve">] OR 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Grenad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Sudan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Suriname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Swaziland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Eswatini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Syria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Tajik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Tanzania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Zanzibar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Thai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Timor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Togo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Tonga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Tunisia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Turkey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Turkish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Turkmen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Tuvalu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Uganda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 xml:space="preserve">] OR 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Ukrain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Uzbeki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Vanuatu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Venezuela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Vietnam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 xml:space="preserve">] OR “Viet 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nam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*”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“West Bank”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Gaza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 xml:space="preserve">] OR 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Palestin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Yemen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Zambia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 xml:space="preserve">] OR 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Zimbabw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“Western Sahara”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 xml:space="preserve">] OR 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Argentin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Russia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Maurit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Palau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Romania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)</w:t>
            </w:r>
          </w:p>
        </w:tc>
      </w:tr>
      <w:tr w:rsidR="00D61B0B" w:rsidRPr="001F1E79" w14:paraId="0076BF9A" w14:textId="77777777" w:rsidTr="00AE1E73">
        <w:tc>
          <w:tcPr>
            <w:tcW w:w="290" w:type="pct"/>
          </w:tcPr>
          <w:p w14:paraId="7C2832E7" w14:textId="77777777" w:rsidR="00D61B0B" w:rsidRPr="001F1E79" w:rsidRDefault="00D61B0B" w:rsidP="006D27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1E79">
              <w:rPr>
                <w:rFonts w:ascii="Times New Roman" w:hAnsi="Times New Roman" w:cs="Times New Roman"/>
                <w:sz w:val="22"/>
                <w:szCs w:val="22"/>
              </w:rPr>
              <w:t>#2</w:t>
            </w:r>
          </w:p>
        </w:tc>
        <w:tc>
          <w:tcPr>
            <w:tcW w:w="4710" w:type="pct"/>
            <w:gridSpan w:val="2"/>
            <w:shd w:val="clear" w:color="auto" w:fill="FFFFFF" w:themeFill="background1"/>
          </w:tcPr>
          <w:p w14:paraId="677F5061" w14:textId="13D349A5" w:rsidR="00D61B0B" w:rsidRPr="001F1E79" w:rsidRDefault="00D61B0B" w:rsidP="006D27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cept</w:t>
            </w:r>
          </w:p>
        </w:tc>
      </w:tr>
      <w:tr w:rsidR="00D61B0B" w:rsidRPr="001F1E79" w14:paraId="7CD62886" w14:textId="77777777" w:rsidTr="00AE1E73">
        <w:tc>
          <w:tcPr>
            <w:tcW w:w="290" w:type="pct"/>
          </w:tcPr>
          <w:p w14:paraId="66A133A3" w14:textId="77777777" w:rsidR="00D61B0B" w:rsidRPr="001F1E79" w:rsidRDefault="00D61B0B" w:rsidP="006D270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pct"/>
          </w:tcPr>
          <w:p w14:paraId="5146D300" w14:textId="77777777" w:rsidR="00D61B0B" w:rsidRPr="00C04E15" w:rsidRDefault="00D61B0B" w:rsidP="006D27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utrition and physical activity intervention</w:t>
            </w:r>
            <w:r w:rsidRPr="00C04E1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711" w:type="pct"/>
          </w:tcPr>
          <w:p w14:paraId="251983B0" w14:textId="77777777" w:rsidR="00D61B0B" w:rsidRPr="006053AB" w:rsidRDefault="00D61B0B" w:rsidP="006D2704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("Health Education"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Mesh:NoExp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"Health Promotion"[Mesh]) OR ("Diet, Healthy"[Mesh] OR healthy diet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healthy eating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healthy food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diet education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dietary education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dietary intervention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dietary therapy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diet restriction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healthy nutrition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diet application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weight loss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calorie control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nutrition counsel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 xml:space="preserve">] OR nutritional </w:t>
            </w:r>
            <w:r w:rsidRPr="006053AB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counsel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) OR (nutrition education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nutrition intervention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) OR ("exercise"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"exercise" 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"physical activity"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fitness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 sport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)</w:t>
            </w:r>
          </w:p>
        </w:tc>
      </w:tr>
      <w:tr w:rsidR="00D61B0B" w:rsidRPr="001F1E79" w14:paraId="58EBCE3C" w14:textId="77777777" w:rsidTr="00AE1E73">
        <w:tc>
          <w:tcPr>
            <w:tcW w:w="290" w:type="pct"/>
          </w:tcPr>
          <w:p w14:paraId="3EDD9F81" w14:textId="77777777" w:rsidR="00D61B0B" w:rsidRPr="001F1E79" w:rsidRDefault="00D61B0B" w:rsidP="006D27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#3</w:t>
            </w:r>
          </w:p>
        </w:tc>
        <w:tc>
          <w:tcPr>
            <w:tcW w:w="4710" w:type="pct"/>
            <w:gridSpan w:val="2"/>
          </w:tcPr>
          <w:p w14:paraId="736F917C" w14:textId="0C69F476" w:rsidR="00D61B0B" w:rsidRPr="001F1E79" w:rsidRDefault="00D61B0B" w:rsidP="006D27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text</w:t>
            </w:r>
          </w:p>
        </w:tc>
      </w:tr>
      <w:tr w:rsidR="00D61B0B" w:rsidRPr="001F1E79" w14:paraId="41D5EE90" w14:textId="77777777" w:rsidTr="00AE1E73">
        <w:tc>
          <w:tcPr>
            <w:tcW w:w="290" w:type="pct"/>
          </w:tcPr>
          <w:p w14:paraId="6953A6E4" w14:textId="77777777" w:rsidR="00D61B0B" w:rsidRPr="001F1E79" w:rsidRDefault="00D61B0B" w:rsidP="006D270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pct"/>
          </w:tcPr>
          <w:p w14:paraId="49366387" w14:textId="77777777" w:rsidR="00D61B0B" w:rsidRPr="001F1E79" w:rsidRDefault="00D61B0B" w:rsidP="006D27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4E15">
              <w:rPr>
                <w:rFonts w:ascii="Times New Roman" w:hAnsi="Times New Roman" w:cs="Times New Roman"/>
                <w:sz w:val="22"/>
                <w:szCs w:val="22"/>
              </w:rPr>
              <w:t>Digital intervention</w:t>
            </w:r>
          </w:p>
        </w:tc>
        <w:tc>
          <w:tcPr>
            <w:tcW w:w="3711" w:type="pct"/>
          </w:tcPr>
          <w:p w14:paraId="4694FEB2" w14:textId="77777777" w:rsidR="00D61B0B" w:rsidRPr="006053AB" w:rsidRDefault="00D61B0B" w:rsidP="006D270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("Mobile Applications"[Mesh] OR “digital app*”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“smartphone app*”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“mobile app*”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“social media”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"Telemedicine"[Mesh] OR "telemedicine"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"telehealth" 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 OR "tele-health"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 xml:space="preserve">]  OR 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ehealth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 OR "e-health"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"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mhealth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"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 OR "m-health"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“digital platform”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“internet platform”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“online platform”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“mobile nutrition”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“nutrition application*”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e-learning nutrition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“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elenutrition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”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 xml:space="preserve">] OR 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ehealth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 xml:space="preserve"> nutrition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“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enutrition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”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r w:rsidRPr="006053AB">
              <w:rPr>
                <w:rFonts w:ascii="Times New Roman" w:hAnsi="Times New Roman" w:cs="Times New Roman"/>
                <w:sz w:val="21"/>
                <w:szCs w:val="21"/>
              </w:rPr>
              <w:t xml:space="preserve"> OR (“exergaming”[Mesh] OR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“exergame*”[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] OR </w:t>
            </w:r>
            <w:r w:rsidRPr="006053AB">
              <w:rPr>
                <w:rFonts w:ascii="Times New Roman" w:hAnsi="Times New Roman" w:cs="Times New Roman"/>
                <w:sz w:val="21"/>
                <w:szCs w:val="21"/>
              </w:rPr>
              <w:t xml:space="preserve">“video games”[Mesh] OR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“video game*”[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] OR </w:t>
            </w:r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“gamification”[Mesh]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OR gamification[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]</w:t>
            </w:r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D61B0B" w:rsidRPr="001F1E79" w14:paraId="595FEDB2" w14:textId="77777777" w:rsidTr="00AE1E73">
        <w:tc>
          <w:tcPr>
            <w:tcW w:w="290" w:type="pct"/>
          </w:tcPr>
          <w:p w14:paraId="472DE354" w14:textId="77777777" w:rsidR="00D61B0B" w:rsidRPr="001F1E79" w:rsidRDefault="00D61B0B" w:rsidP="006D27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4</w:t>
            </w:r>
          </w:p>
        </w:tc>
        <w:tc>
          <w:tcPr>
            <w:tcW w:w="4710" w:type="pct"/>
            <w:gridSpan w:val="2"/>
            <w:shd w:val="clear" w:color="auto" w:fill="FFFFFF" w:themeFill="background1"/>
          </w:tcPr>
          <w:p w14:paraId="300505D5" w14:textId="267B817B" w:rsidR="00D61B0B" w:rsidRPr="001F1E79" w:rsidRDefault="00D61B0B" w:rsidP="006D27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4E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ype of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udy</w:t>
            </w:r>
          </w:p>
        </w:tc>
      </w:tr>
      <w:tr w:rsidR="00D61B0B" w:rsidRPr="001F1E79" w14:paraId="72EF7F73" w14:textId="77777777" w:rsidTr="00AE1E73">
        <w:tc>
          <w:tcPr>
            <w:tcW w:w="290" w:type="pct"/>
          </w:tcPr>
          <w:p w14:paraId="502EB621" w14:textId="77777777" w:rsidR="00D61B0B" w:rsidRDefault="00D61B0B" w:rsidP="006D270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pct"/>
          </w:tcPr>
          <w:p w14:paraId="2B0E027B" w14:textId="77777777" w:rsidR="00D61B0B" w:rsidRPr="00C04E15" w:rsidRDefault="00D61B0B" w:rsidP="006D270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711" w:type="pct"/>
          </w:tcPr>
          <w:p w14:paraId="5381F123" w14:textId="77777777" w:rsidR="00D61B0B" w:rsidRPr="006053AB" w:rsidRDefault="00D61B0B" w:rsidP="006D270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("randomized controlled trial"[pt] OR "random allocation"[mesh] OR "cross-over studies"[mesh] OR "Controlled Before-After Studies"[Mesh] OR quasi experiment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 xml:space="preserve">] OR 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quasiexperiment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*[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 OR “quasi-experiment</w:t>
            </w:r>
            <w:proofErr w:type="gram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*”[</w:t>
            </w:r>
            <w:proofErr w:type="spellStart"/>
            <w:proofErr w:type="gram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])</w:t>
            </w:r>
          </w:p>
        </w:tc>
      </w:tr>
      <w:tr w:rsidR="00D61B0B" w:rsidRPr="001F1E79" w14:paraId="63A85671" w14:textId="77777777" w:rsidTr="00A44A6F">
        <w:tc>
          <w:tcPr>
            <w:tcW w:w="290" w:type="pct"/>
            <w:shd w:val="clear" w:color="auto" w:fill="C00000"/>
          </w:tcPr>
          <w:p w14:paraId="4BD4F8B2" w14:textId="77777777" w:rsidR="00D61B0B" w:rsidRPr="001F1E79" w:rsidRDefault="00D61B0B" w:rsidP="006D270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1E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999" w:type="pct"/>
            <w:shd w:val="clear" w:color="auto" w:fill="C00000"/>
          </w:tcPr>
          <w:p w14:paraId="44559C68" w14:textId="77777777" w:rsidR="00D61B0B" w:rsidRPr="001F1E79" w:rsidRDefault="00D61B0B" w:rsidP="006D270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1E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CC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</w:t>
            </w:r>
          </w:p>
        </w:tc>
        <w:tc>
          <w:tcPr>
            <w:tcW w:w="3711" w:type="pct"/>
            <w:shd w:val="clear" w:color="auto" w:fill="C00000"/>
          </w:tcPr>
          <w:p w14:paraId="235E1029" w14:textId="77777777" w:rsidR="00D61B0B" w:rsidRPr="001F1E79" w:rsidRDefault="00D61B0B" w:rsidP="006D270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Embase </w:t>
            </w:r>
            <w:r w:rsidRPr="001F1E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arch terms</w:t>
            </w:r>
          </w:p>
        </w:tc>
      </w:tr>
      <w:tr w:rsidR="00D61B0B" w:rsidRPr="001F1E79" w14:paraId="17B84E85" w14:textId="77777777" w:rsidTr="00AE1E73">
        <w:tc>
          <w:tcPr>
            <w:tcW w:w="290" w:type="pct"/>
            <w:vMerge w:val="restart"/>
          </w:tcPr>
          <w:p w14:paraId="4C090EAF" w14:textId="77777777" w:rsidR="00D61B0B" w:rsidRPr="001F1E79" w:rsidRDefault="00D61B0B" w:rsidP="006D27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1E79">
              <w:rPr>
                <w:rFonts w:ascii="Times New Roman" w:hAnsi="Times New Roman" w:cs="Times New Roman"/>
                <w:sz w:val="22"/>
                <w:szCs w:val="22"/>
              </w:rPr>
              <w:t>#1</w:t>
            </w:r>
          </w:p>
        </w:tc>
        <w:tc>
          <w:tcPr>
            <w:tcW w:w="4710" w:type="pct"/>
            <w:gridSpan w:val="2"/>
            <w:shd w:val="clear" w:color="auto" w:fill="FFFFFF" w:themeFill="background1"/>
          </w:tcPr>
          <w:p w14:paraId="5AA85E0A" w14:textId="51DEEFAC" w:rsidR="00D61B0B" w:rsidRPr="001F1E79" w:rsidRDefault="00D61B0B" w:rsidP="006D27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1E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rticipant</w:t>
            </w:r>
          </w:p>
        </w:tc>
      </w:tr>
      <w:tr w:rsidR="00D61B0B" w:rsidRPr="001F1E79" w14:paraId="542C5A1C" w14:textId="77777777" w:rsidTr="00AE1E73">
        <w:tc>
          <w:tcPr>
            <w:tcW w:w="290" w:type="pct"/>
            <w:vMerge/>
          </w:tcPr>
          <w:p w14:paraId="14A91325" w14:textId="77777777" w:rsidR="00D61B0B" w:rsidRPr="001F1E79" w:rsidRDefault="00D61B0B" w:rsidP="006D270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pct"/>
          </w:tcPr>
          <w:p w14:paraId="35502937" w14:textId="77777777" w:rsidR="00D61B0B" w:rsidRPr="001F1E79" w:rsidRDefault="00D61B0B" w:rsidP="006D27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1E79">
              <w:rPr>
                <w:rFonts w:ascii="Times New Roman" w:hAnsi="Times New Roman" w:cs="Times New Roman"/>
                <w:sz w:val="22"/>
                <w:szCs w:val="22"/>
              </w:rPr>
              <w:t>Low- and middle-income countries (LMICs)</w:t>
            </w:r>
          </w:p>
        </w:tc>
        <w:tc>
          <w:tcPr>
            <w:tcW w:w="3711" w:type="pct"/>
          </w:tcPr>
          <w:p w14:paraId="5F49F45A" w14:textId="77777777" w:rsidR="00D61B0B" w:rsidRPr="001F1E79" w:rsidRDefault="00D61B0B" w:rsidP="006D27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(</w:t>
            </w:r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Afghanistan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Albania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Algeria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Samoa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Angola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Armenia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Azerbaijan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Bangladesh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Bengali: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Belarus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Belize: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Benin: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Bhutan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Bolivia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Bosnia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Herzegovina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Botswana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Brazil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Bulgaria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‘Burkina Faso’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Burkinabe: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Burundi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‘Cabo Verd*’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‘Cape Verd*’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Cambodia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Cameroon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‘Central African*’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Chad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hina: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hinese: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Colombia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omoros: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ongo: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‘Costa Rica*’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‘cote d`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ivoire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’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‘Ivory Coast’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uba: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uban: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Djibouti: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Dominica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Ecuador: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Egypt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‘El Salvador*’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Eritrea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Ethiopia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Fiji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Gabon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Gambia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Georgia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Ghana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Grenada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Guatemala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Guinea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Guyan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Haiti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Hondura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India: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Indian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Indonesia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Iran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Iraq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Jamaica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Jordan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Kazakh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Kenya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Kiribati: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‘People`s Republic of Korea’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‘North Korea’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Kosovo: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Kosovar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Kyrgyz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Lao: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Laos: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Laotian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Lebanon: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Lebanes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Lesotho: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Liberia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Libya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Macedonia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Madagascar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Malawi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Malaysia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Maldives: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Mali: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‘Marshall Island*’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'Mexico'/exp OR 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Mexico: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Mexican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Micronesia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Moldova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Mongolia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Montenegr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Morocc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Mozambique: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Myanmar: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Burmese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Burma: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Namibia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Nepal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Nicaragua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Niger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Pakistan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Paraguay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Peru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Philippin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Rwanda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‘Sao Tome”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Principe: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Senegal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Serbia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‘Sierra Leone*’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‘Solomon Island*’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Somalia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‘South Africa*’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‘Sri Lanka’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‘St Lucia’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‘Saint Lucia’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‘St Vincent’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‘Saint Vincent’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Grenad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Sudan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Suriname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Swaziland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lastRenderedPageBreak/>
              <w:t>OR Eswatini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Syria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Tajik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Tanzania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Zanzibar: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Thai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Timor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Togo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Tonga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Tunisia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urkey: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urkish: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Turkmen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Tuvalu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Uganda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Ukrain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Uzbeki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Vanuatu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Venezuela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Vietnam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‘Viet 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nam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*’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‘West Bank’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Gaza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Palestin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Yemen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Zambia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Zimbabw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‘Western Sahara’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Argentin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Russia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Maurit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Palau: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OR Romania*:</w:t>
            </w:r>
            <w:proofErr w:type="spellStart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i,ab</w:t>
            </w:r>
            <w:proofErr w:type="spellEnd"/>
            <w:r w:rsidRPr="00324CBE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)</w:t>
            </w:r>
          </w:p>
        </w:tc>
      </w:tr>
      <w:tr w:rsidR="00D61B0B" w:rsidRPr="001F1E79" w14:paraId="1E1DB2FE" w14:textId="77777777" w:rsidTr="00AE1E73">
        <w:tc>
          <w:tcPr>
            <w:tcW w:w="290" w:type="pct"/>
          </w:tcPr>
          <w:p w14:paraId="4489D4CA" w14:textId="77777777" w:rsidR="00D61B0B" w:rsidRPr="001F1E79" w:rsidRDefault="00D61B0B" w:rsidP="006D27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1E7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#2</w:t>
            </w:r>
          </w:p>
        </w:tc>
        <w:tc>
          <w:tcPr>
            <w:tcW w:w="4710" w:type="pct"/>
            <w:gridSpan w:val="2"/>
            <w:shd w:val="clear" w:color="auto" w:fill="FFFFFF" w:themeFill="background1"/>
          </w:tcPr>
          <w:p w14:paraId="7533DF7B" w14:textId="3BDEBE2E" w:rsidR="00D61B0B" w:rsidRPr="001F1E79" w:rsidRDefault="00D61B0B" w:rsidP="006D27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cept</w:t>
            </w:r>
          </w:p>
        </w:tc>
      </w:tr>
      <w:tr w:rsidR="00D61B0B" w:rsidRPr="001F1E79" w14:paraId="209DE0A6" w14:textId="77777777" w:rsidTr="00AE1E73">
        <w:tc>
          <w:tcPr>
            <w:tcW w:w="290" w:type="pct"/>
          </w:tcPr>
          <w:p w14:paraId="7468875F" w14:textId="77777777" w:rsidR="00D61B0B" w:rsidRPr="001F1E79" w:rsidRDefault="00D61B0B" w:rsidP="006D270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pct"/>
          </w:tcPr>
          <w:p w14:paraId="691E4431" w14:textId="77777777" w:rsidR="00D61B0B" w:rsidRPr="00C04E15" w:rsidRDefault="00D61B0B" w:rsidP="006D27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utrition and physical activity intervention</w:t>
            </w:r>
            <w:r w:rsidRPr="00C04E1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711" w:type="pct"/>
          </w:tcPr>
          <w:p w14:paraId="492AEF3B" w14:textId="77777777" w:rsidR="00D61B0B" w:rsidRPr="00C04E15" w:rsidRDefault="00D61B0B" w:rsidP="006D27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0437">
              <w:rPr>
                <w:rFonts w:ascii="Times New Roman" w:hAnsi="Times New Roman" w:cs="Times New Roman"/>
                <w:sz w:val="21"/>
                <w:szCs w:val="21"/>
              </w:rPr>
              <w:t xml:space="preserve">('health education'/de OR 'health promotion'/exp) OR ('preventive health service'/de) OR (preventive </w:t>
            </w:r>
            <w:proofErr w:type="spellStart"/>
            <w:r w:rsidRPr="00AF0437">
              <w:rPr>
                <w:rFonts w:ascii="Times New Roman" w:hAnsi="Times New Roman" w:cs="Times New Roman"/>
                <w:sz w:val="21"/>
                <w:szCs w:val="21"/>
              </w:rPr>
              <w:t>health:ti,ab</w:t>
            </w:r>
            <w:proofErr w:type="spellEnd"/>
            <w:r w:rsidRPr="00AF0437">
              <w:rPr>
                <w:rFonts w:ascii="Times New Roman" w:hAnsi="Times New Roman" w:cs="Times New Roman"/>
                <w:sz w:val="21"/>
                <w:szCs w:val="21"/>
              </w:rPr>
              <w:t>) OR ('healthy diet'/exp OR healthy diet*:</w:t>
            </w:r>
            <w:proofErr w:type="spellStart"/>
            <w:r w:rsidRPr="00AF0437">
              <w:rPr>
                <w:rFonts w:ascii="Times New Roman" w:hAnsi="Times New Roman" w:cs="Times New Roman"/>
                <w:sz w:val="21"/>
                <w:szCs w:val="21"/>
              </w:rPr>
              <w:t>ti,ab</w:t>
            </w:r>
            <w:proofErr w:type="spellEnd"/>
            <w:r w:rsidRPr="00AF0437">
              <w:rPr>
                <w:rFonts w:ascii="Times New Roman" w:hAnsi="Times New Roman" w:cs="Times New Roman"/>
                <w:sz w:val="21"/>
                <w:szCs w:val="21"/>
              </w:rPr>
              <w:t xml:space="preserve"> OR healthy </w:t>
            </w:r>
            <w:proofErr w:type="spellStart"/>
            <w:r w:rsidRPr="00AF0437">
              <w:rPr>
                <w:rFonts w:ascii="Times New Roman" w:hAnsi="Times New Roman" w:cs="Times New Roman"/>
                <w:sz w:val="21"/>
                <w:szCs w:val="21"/>
              </w:rPr>
              <w:t>eating:ti,ab</w:t>
            </w:r>
            <w:proofErr w:type="spellEnd"/>
            <w:r w:rsidRPr="00AF0437">
              <w:rPr>
                <w:rFonts w:ascii="Times New Roman" w:hAnsi="Times New Roman" w:cs="Times New Roman"/>
                <w:sz w:val="21"/>
                <w:szCs w:val="21"/>
              </w:rPr>
              <w:t xml:space="preserve"> OR healthy food*:</w:t>
            </w:r>
            <w:proofErr w:type="spellStart"/>
            <w:r w:rsidRPr="00AF0437">
              <w:rPr>
                <w:rFonts w:ascii="Times New Roman" w:hAnsi="Times New Roman" w:cs="Times New Roman"/>
                <w:sz w:val="21"/>
                <w:szCs w:val="21"/>
              </w:rPr>
              <w:t>ti,ab</w:t>
            </w:r>
            <w:proofErr w:type="spellEnd"/>
            <w:r w:rsidRPr="00AF0437">
              <w:rPr>
                <w:rFonts w:ascii="Times New Roman" w:hAnsi="Times New Roman" w:cs="Times New Roman"/>
                <w:sz w:val="21"/>
                <w:szCs w:val="21"/>
              </w:rPr>
              <w:t xml:space="preserve"> OR diet </w:t>
            </w:r>
            <w:proofErr w:type="spellStart"/>
            <w:r w:rsidRPr="00AF0437">
              <w:rPr>
                <w:rFonts w:ascii="Times New Roman" w:hAnsi="Times New Roman" w:cs="Times New Roman"/>
                <w:sz w:val="21"/>
                <w:szCs w:val="21"/>
              </w:rPr>
              <w:t>education:ti,ab</w:t>
            </w:r>
            <w:proofErr w:type="spellEnd"/>
            <w:r w:rsidRPr="00AF0437">
              <w:rPr>
                <w:rFonts w:ascii="Times New Roman" w:hAnsi="Times New Roman" w:cs="Times New Roman"/>
                <w:sz w:val="21"/>
                <w:szCs w:val="21"/>
              </w:rPr>
              <w:t xml:space="preserve"> OR dietary </w:t>
            </w:r>
            <w:proofErr w:type="spellStart"/>
            <w:r w:rsidRPr="00AF0437">
              <w:rPr>
                <w:rFonts w:ascii="Times New Roman" w:hAnsi="Times New Roman" w:cs="Times New Roman"/>
                <w:sz w:val="21"/>
                <w:szCs w:val="21"/>
              </w:rPr>
              <w:t>intervention:ti,ab</w:t>
            </w:r>
            <w:proofErr w:type="spellEnd"/>
            <w:r w:rsidRPr="00AF0437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diet therapy*: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ti,ab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OR diet restriction*: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ti,ab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OR body weight loss: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ti,ab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OR calorie control*: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ti,ab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OR diet application*: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ti,ab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r w:rsidRPr="00AF0437">
              <w:rPr>
                <w:rFonts w:ascii="Times New Roman" w:hAnsi="Times New Roman" w:cs="Times New Roman"/>
                <w:sz w:val="21"/>
                <w:szCs w:val="21"/>
              </w:rPr>
              <w:t>healthy nutrition*:</w:t>
            </w:r>
            <w:proofErr w:type="spellStart"/>
            <w:r w:rsidRPr="00AF0437">
              <w:rPr>
                <w:rFonts w:ascii="Times New Roman" w:hAnsi="Times New Roman" w:cs="Times New Roman"/>
                <w:sz w:val="21"/>
                <w:szCs w:val="21"/>
              </w:rPr>
              <w:t>ti,ab</w:t>
            </w:r>
            <w:proofErr w:type="spellEnd"/>
            <w:r w:rsidRPr="00AF0437">
              <w:rPr>
                <w:rFonts w:ascii="Times New Roman" w:hAnsi="Times New Roman" w:cs="Times New Roman"/>
                <w:sz w:val="21"/>
                <w:szCs w:val="21"/>
              </w:rPr>
              <w:t xml:space="preserve"> OR nutrition counsel*:</w:t>
            </w:r>
            <w:proofErr w:type="spellStart"/>
            <w:r w:rsidRPr="00AF0437">
              <w:rPr>
                <w:rFonts w:ascii="Times New Roman" w:hAnsi="Times New Roman" w:cs="Times New Roman"/>
                <w:sz w:val="21"/>
                <w:szCs w:val="21"/>
              </w:rPr>
              <w:t>ti,ab</w:t>
            </w:r>
            <w:proofErr w:type="spellEnd"/>
            <w:r w:rsidRPr="00AF0437">
              <w:rPr>
                <w:rFonts w:ascii="Times New Roman" w:hAnsi="Times New Roman" w:cs="Times New Roman"/>
                <w:sz w:val="21"/>
                <w:szCs w:val="21"/>
              </w:rPr>
              <w:t xml:space="preserve"> OR nutritional counsel*:</w:t>
            </w:r>
            <w:proofErr w:type="spellStart"/>
            <w:r w:rsidRPr="00AF0437">
              <w:rPr>
                <w:rFonts w:ascii="Times New Roman" w:hAnsi="Times New Roman" w:cs="Times New Roman"/>
                <w:sz w:val="21"/>
                <w:szCs w:val="21"/>
              </w:rPr>
              <w:t>ti,ab</w:t>
            </w:r>
            <w:proofErr w:type="spellEnd"/>
            <w:r w:rsidRPr="00AF0437">
              <w:rPr>
                <w:rFonts w:ascii="Times New Roman" w:hAnsi="Times New Roman" w:cs="Times New Roman"/>
                <w:sz w:val="21"/>
                <w:szCs w:val="21"/>
              </w:rPr>
              <w:t xml:space="preserve">) OR (nutrition </w:t>
            </w:r>
            <w:proofErr w:type="spellStart"/>
            <w:r w:rsidRPr="00AF0437">
              <w:rPr>
                <w:rFonts w:ascii="Times New Roman" w:hAnsi="Times New Roman" w:cs="Times New Roman"/>
                <w:sz w:val="21"/>
                <w:szCs w:val="21"/>
              </w:rPr>
              <w:t>education:ti,ab</w:t>
            </w:r>
            <w:proofErr w:type="spellEnd"/>
            <w:r w:rsidRPr="00AF0437">
              <w:rPr>
                <w:rFonts w:ascii="Times New Roman" w:hAnsi="Times New Roman" w:cs="Times New Roman"/>
                <w:sz w:val="21"/>
                <w:szCs w:val="21"/>
              </w:rPr>
              <w:t xml:space="preserve"> OR nutrition </w:t>
            </w:r>
            <w:proofErr w:type="spellStart"/>
            <w:r w:rsidRPr="00AF0437">
              <w:rPr>
                <w:rFonts w:ascii="Times New Roman" w:hAnsi="Times New Roman" w:cs="Times New Roman"/>
                <w:sz w:val="21"/>
                <w:szCs w:val="21"/>
              </w:rPr>
              <w:t>intervention:ti,ab</w:t>
            </w:r>
            <w:proofErr w:type="spellEnd"/>
            <w:r w:rsidRPr="00AF0437">
              <w:rPr>
                <w:rFonts w:ascii="Times New Roman" w:hAnsi="Times New Roman" w:cs="Times New Roman"/>
                <w:sz w:val="21"/>
                <w:szCs w:val="21"/>
              </w:rPr>
              <w:t xml:space="preserve">) OR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B05E93">
              <w:rPr>
                <w:rFonts w:ascii="Times New Roman" w:hAnsi="Times New Roman" w:cs="Times New Roman"/>
                <w:sz w:val="21"/>
                <w:szCs w:val="21"/>
              </w:rPr>
              <w:t>'exercise'/exp OR 'exercise':</w:t>
            </w:r>
            <w:proofErr w:type="spellStart"/>
            <w:r w:rsidRPr="00B05E93">
              <w:rPr>
                <w:rFonts w:ascii="Times New Roman" w:hAnsi="Times New Roman" w:cs="Times New Roman"/>
                <w:sz w:val="21"/>
                <w:szCs w:val="21"/>
              </w:rPr>
              <w:t>ti,ab</w:t>
            </w:r>
            <w:proofErr w:type="spellEnd"/>
            <w:r w:rsidRPr="00B05E93">
              <w:rPr>
                <w:rFonts w:ascii="Times New Roman" w:hAnsi="Times New Roman" w:cs="Times New Roman"/>
                <w:sz w:val="21"/>
                <w:szCs w:val="21"/>
              </w:rPr>
              <w:t xml:space="preserve"> OR 'physical activity':</w:t>
            </w:r>
            <w:proofErr w:type="spellStart"/>
            <w:r w:rsidRPr="00B05E93">
              <w:rPr>
                <w:rFonts w:ascii="Times New Roman" w:hAnsi="Times New Roman" w:cs="Times New Roman"/>
                <w:sz w:val="21"/>
                <w:szCs w:val="21"/>
              </w:rPr>
              <w:t>ti,ab</w:t>
            </w:r>
            <w:proofErr w:type="spellEnd"/>
            <w:r w:rsidRPr="00B05E93">
              <w:rPr>
                <w:rFonts w:ascii="Times New Roman" w:hAnsi="Times New Roman" w:cs="Times New Roman"/>
                <w:sz w:val="21"/>
                <w:szCs w:val="21"/>
              </w:rPr>
              <w:t xml:space="preserve"> OR fitness*:</w:t>
            </w:r>
            <w:proofErr w:type="spellStart"/>
            <w:r w:rsidRPr="00B05E93">
              <w:rPr>
                <w:rFonts w:ascii="Times New Roman" w:hAnsi="Times New Roman" w:cs="Times New Roman"/>
                <w:sz w:val="21"/>
                <w:szCs w:val="21"/>
              </w:rPr>
              <w:t>ti,ab</w:t>
            </w:r>
            <w:proofErr w:type="spellEnd"/>
            <w:r w:rsidRPr="00B05E93">
              <w:rPr>
                <w:rFonts w:ascii="Times New Roman" w:hAnsi="Times New Roman" w:cs="Times New Roman"/>
                <w:sz w:val="21"/>
                <w:szCs w:val="21"/>
              </w:rPr>
              <w:t xml:space="preserve"> OR sport*:</w:t>
            </w:r>
            <w:proofErr w:type="spellStart"/>
            <w:r w:rsidRPr="00B05E93">
              <w:rPr>
                <w:rFonts w:ascii="Times New Roman" w:hAnsi="Times New Roman" w:cs="Times New Roman"/>
                <w:sz w:val="21"/>
                <w:szCs w:val="21"/>
              </w:rPr>
              <w:t>ti,ab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D61B0B" w:rsidRPr="001F1E79" w14:paraId="35291604" w14:textId="77777777" w:rsidTr="00AE1E73">
        <w:tc>
          <w:tcPr>
            <w:tcW w:w="290" w:type="pct"/>
          </w:tcPr>
          <w:p w14:paraId="63BFF1C1" w14:textId="77777777" w:rsidR="00D61B0B" w:rsidRPr="001F1E79" w:rsidRDefault="00D61B0B" w:rsidP="006D27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3</w:t>
            </w:r>
          </w:p>
        </w:tc>
        <w:tc>
          <w:tcPr>
            <w:tcW w:w="4710" w:type="pct"/>
            <w:gridSpan w:val="2"/>
          </w:tcPr>
          <w:p w14:paraId="075071DC" w14:textId="182E2F7F" w:rsidR="00D61B0B" w:rsidRPr="001F1E79" w:rsidRDefault="00D61B0B" w:rsidP="006D27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text</w:t>
            </w:r>
          </w:p>
        </w:tc>
      </w:tr>
      <w:tr w:rsidR="00D61B0B" w:rsidRPr="001F1E79" w14:paraId="6B036C5D" w14:textId="77777777" w:rsidTr="00AE1E73">
        <w:tc>
          <w:tcPr>
            <w:tcW w:w="290" w:type="pct"/>
          </w:tcPr>
          <w:p w14:paraId="043E76B1" w14:textId="77777777" w:rsidR="00D61B0B" w:rsidRPr="001F1E79" w:rsidRDefault="00D61B0B" w:rsidP="006D270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pct"/>
          </w:tcPr>
          <w:p w14:paraId="6B5C129B" w14:textId="77777777" w:rsidR="00D61B0B" w:rsidRPr="001F1E79" w:rsidRDefault="00D61B0B" w:rsidP="006D27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4E15">
              <w:rPr>
                <w:rFonts w:ascii="Times New Roman" w:hAnsi="Times New Roman" w:cs="Times New Roman"/>
                <w:sz w:val="22"/>
                <w:szCs w:val="22"/>
              </w:rPr>
              <w:t>Digital intervention</w:t>
            </w:r>
          </w:p>
        </w:tc>
        <w:tc>
          <w:tcPr>
            <w:tcW w:w="3711" w:type="pct"/>
          </w:tcPr>
          <w:p w14:paraId="4642A7E3" w14:textId="77777777" w:rsidR="00D61B0B" w:rsidRPr="00C04E15" w:rsidRDefault="00D61B0B" w:rsidP="006D27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6B3E">
              <w:rPr>
                <w:rFonts w:ascii="Times New Roman" w:hAnsi="Times New Roman" w:cs="Times New Roman"/>
                <w:sz w:val="22"/>
                <w:szCs w:val="22"/>
              </w:rPr>
              <w:t>('mobile application'/exp OR 'mobile health application'/exp OR 'telehealth'/exp OR 'telemedicine'/exp OR 'social media'/exp) OR (</w:t>
            </w:r>
            <w:proofErr w:type="spellStart"/>
            <w:r w:rsidRPr="00836B3E">
              <w:rPr>
                <w:rFonts w:ascii="Times New Roman" w:hAnsi="Times New Roman" w:cs="Times New Roman"/>
                <w:sz w:val="22"/>
                <w:szCs w:val="22"/>
              </w:rPr>
              <w:t>telemedicine:ti,ab</w:t>
            </w:r>
            <w:proofErr w:type="spellEnd"/>
            <w:r w:rsidRPr="00836B3E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836B3E">
              <w:rPr>
                <w:rFonts w:ascii="Times New Roman" w:hAnsi="Times New Roman" w:cs="Times New Roman"/>
                <w:sz w:val="22"/>
                <w:szCs w:val="22"/>
              </w:rPr>
              <w:t>telehealth:ti,ab</w:t>
            </w:r>
            <w:proofErr w:type="spellEnd"/>
            <w:r w:rsidRPr="00836B3E">
              <w:rPr>
                <w:rFonts w:ascii="Times New Roman" w:hAnsi="Times New Roman" w:cs="Times New Roman"/>
                <w:sz w:val="22"/>
                <w:szCs w:val="22"/>
              </w:rPr>
              <w:t xml:space="preserve"> OR 'mobile health application':</w:t>
            </w:r>
            <w:proofErr w:type="spellStart"/>
            <w:r w:rsidRPr="00836B3E">
              <w:rPr>
                <w:rFonts w:ascii="Times New Roman" w:hAnsi="Times New Roman" w:cs="Times New Roman"/>
                <w:sz w:val="22"/>
                <w:szCs w:val="22"/>
              </w:rPr>
              <w:t>ti,ab</w:t>
            </w:r>
            <w:proofErr w:type="spellEnd"/>
            <w:r w:rsidRPr="00836B3E">
              <w:rPr>
                <w:rFonts w:ascii="Times New Roman" w:hAnsi="Times New Roman" w:cs="Times New Roman"/>
                <w:sz w:val="22"/>
                <w:szCs w:val="22"/>
              </w:rPr>
              <w:t xml:space="preserve"> OR 'digital app*':</w:t>
            </w:r>
            <w:proofErr w:type="spellStart"/>
            <w:r w:rsidRPr="00836B3E">
              <w:rPr>
                <w:rFonts w:ascii="Times New Roman" w:hAnsi="Times New Roman" w:cs="Times New Roman"/>
                <w:sz w:val="22"/>
                <w:szCs w:val="22"/>
              </w:rPr>
              <w:t>ti,ab</w:t>
            </w:r>
            <w:proofErr w:type="spellEnd"/>
            <w:r w:rsidRPr="00836B3E">
              <w:rPr>
                <w:rFonts w:ascii="Times New Roman" w:hAnsi="Times New Roman" w:cs="Times New Roman"/>
                <w:sz w:val="22"/>
                <w:szCs w:val="22"/>
              </w:rPr>
              <w:t xml:space="preserve"> OR 'smartphone app*':</w:t>
            </w:r>
            <w:proofErr w:type="spellStart"/>
            <w:r w:rsidRPr="00836B3E">
              <w:rPr>
                <w:rFonts w:ascii="Times New Roman" w:hAnsi="Times New Roman" w:cs="Times New Roman"/>
                <w:sz w:val="22"/>
                <w:szCs w:val="22"/>
              </w:rPr>
              <w:t>ti,ab</w:t>
            </w:r>
            <w:proofErr w:type="spellEnd"/>
            <w:r w:rsidRPr="00836B3E">
              <w:rPr>
                <w:rFonts w:ascii="Times New Roman" w:hAnsi="Times New Roman" w:cs="Times New Roman"/>
                <w:sz w:val="22"/>
                <w:szCs w:val="22"/>
              </w:rPr>
              <w:t xml:space="preserve"> OR 'mobile app*':</w:t>
            </w:r>
            <w:proofErr w:type="spellStart"/>
            <w:r w:rsidRPr="00836B3E">
              <w:rPr>
                <w:rFonts w:ascii="Times New Roman" w:hAnsi="Times New Roman" w:cs="Times New Roman"/>
                <w:sz w:val="22"/>
                <w:szCs w:val="22"/>
              </w:rPr>
              <w:t>ti,ab</w:t>
            </w:r>
            <w:proofErr w:type="spellEnd"/>
            <w:r w:rsidRPr="00836B3E">
              <w:rPr>
                <w:rFonts w:ascii="Times New Roman" w:hAnsi="Times New Roman" w:cs="Times New Roman"/>
                <w:sz w:val="22"/>
                <w:szCs w:val="22"/>
              </w:rPr>
              <w:t xml:space="preserve"> OR 'social media':</w:t>
            </w:r>
            <w:proofErr w:type="spellStart"/>
            <w:r w:rsidRPr="00836B3E">
              <w:rPr>
                <w:rFonts w:ascii="Times New Roman" w:hAnsi="Times New Roman" w:cs="Times New Roman"/>
                <w:sz w:val="22"/>
                <w:szCs w:val="22"/>
              </w:rPr>
              <w:t>ti,ab</w:t>
            </w:r>
            <w:proofErr w:type="spellEnd"/>
            <w:r w:rsidRPr="00836B3E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836B3E">
              <w:rPr>
                <w:rFonts w:ascii="Times New Roman" w:hAnsi="Times New Roman" w:cs="Times New Roman"/>
                <w:sz w:val="22"/>
                <w:szCs w:val="22"/>
              </w:rPr>
              <w:t>ehealth:ti,ab</w:t>
            </w:r>
            <w:proofErr w:type="spellEnd"/>
            <w:r w:rsidRPr="00836B3E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836B3E">
              <w:rPr>
                <w:rFonts w:ascii="Times New Roman" w:hAnsi="Times New Roman" w:cs="Times New Roman"/>
                <w:sz w:val="22"/>
                <w:szCs w:val="22"/>
              </w:rPr>
              <w:t>e-health:ti,ab</w:t>
            </w:r>
            <w:proofErr w:type="spellEnd"/>
            <w:r w:rsidRPr="00836B3E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836B3E">
              <w:rPr>
                <w:rFonts w:ascii="Times New Roman" w:hAnsi="Times New Roman" w:cs="Times New Roman"/>
                <w:sz w:val="22"/>
                <w:szCs w:val="22"/>
              </w:rPr>
              <w:t>mhealth:ti,ab</w:t>
            </w:r>
            <w:proofErr w:type="spellEnd"/>
            <w:r w:rsidRPr="00836B3E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836B3E">
              <w:rPr>
                <w:rFonts w:ascii="Times New Roman" w:hAnsi="Times New Roman" w:cs="Times New Roman"/>
                <w:sz w:val="22"/>
                <w:szCs w:val="22"/>
              </w:rPr>
              <w:t>m-health:ti,ab</w:t>
            </w:r>
            <w:proofErr w:type="spellEnd"/>
            <w:r w:rsidRPr="00836B3E">
              <w:rPr>
                <w:rFonts w:ascii="Times New Roman" w:hAnsi="Times New Roman" w:cs="Times New Roman"/>
                <w:sz w:val="22"/>
                <w:szCs w:val="22"/>
              </w:rPr>
              <w:t xml:space="preserve"> OR 'digital platform':</w:t>
            </w:r>
            <w:proofErr w:type="spellStart"/>
            <w:r w:rsidRPr="00836B3E">
              <w:rPr>
                <w:rFonts w:ascii="Times New Roman" w:hAnsi="Times New Roman" w:cs="Times New Roman"/>
                <w:sz w:val="22"/>
                <w:szCs w:val="22"/>
              </w:rPr>
              <w:t>ti,ab</w:t>
            </w:r>
            <w:proofErr w:type="spellEnd"/>
            <w:r w:rsidRPr="00836B3E">
              <w:rPr>
                <w:rFonts w:ascii="Times New Roman" w:hAnsi="Times New Roman" w:cs="Times New Roman"/>
                <w:sz w:val="22"/>
                <w:szCs w:val="22"/>
              </w:rPr>
              <w:t xml:space="preserve"> OR 'internet platform':</w:t>
            </w:r>
            <w:proofErr w:type="spellStart"/>
            <w:r w:rsidRPr="00836B3E">
              <w:rPr>
                <w:rFonts w:ascii="Times New Roman" w:hAnsi="Times New Roman" w:cs="Times New Roman"/>
                <w:sz w:val="22"/>
                <w:szCs w:val="22"/>
              </w:rPr>
              <w:t>ti,ab</w:t>
            </w:r>
            <w:proofErr w:type="spellEnd"/>
            <w:r w:rsidRPr="00836B3E">
              <w:rPr>
                <w:rFonts w:ascii="Times New Roman" w:hAnsi="Times New Roman" w:cs="Times New Roman"/>
                <w:sz w:val="22"/>
                <w:szCs w:val="22"/>
              </w:rPr>
              <w:t xml:space="preserve"> OR 'online platform':</w:t>
            </w:r>
            <w:proofErr w:type="spellStart"/>
            <w:r w:rsidRPr="00836B3E">
              <w:rPr>
                <w:rFonts w:ascii="Times New Roman" w:hAnsi="Times New Roman" w:cs="Times New Roman"/>
                <w:sz w:val="22"/>
                <w:szCs w:val="22"/>
              </w:rPr>
              <w:t>ti,ab</w:t>
            </w:r>
            <w:proofErr w:type="spellEnd"/>
            <w:r w:rsidRPr="00836B3E">
              <w:rPr>
                <w:rFonts w:ascii="Times New Roman" w:hAnsi="Times New Roman" w:cs="Times New Roman"/>
                <w:sz w:val="22"/>
                <w:szCs w:val="22"/>
              </w:rPr>
              <w:t xml:space="preserve"> OR 'mobile nutrition':</w:t>
            </w:r>
            <w:proofErr w:type="spellStart"/>
            <w:r w:rsidRPr="00836B3E">
              <w:rPr>
                <w:rFonts w:ascii="Times New Roman" w:hAnsi="Times New Roman" w:cs="Times New Roman"/>
                <w:sz w:val="22"/>
                <w:szCs w:val="22"/>
              </w:rPr>
              <w:t>ti,ab</w:t>
            </w:r>
            <w:proofErr w:type="spellEnd"/>
            <w:r w:rsidRPr="00836B3E">
              <w:rPr>
                <w:rFonts w:ascii="Times New Roman" w:hAnsi="Times New Roman" w:cs="Times New Roman"/>
                <w:sz w:val="22"/>
                <w:szCs w:val="22"/>
              </w:rPr>
              <w:t xml:space="preserve"> OR 'nutrition application*':</w:t>
            </w:r>
            <w:proofErr w:type="spellStart"/>
            <w:r w:rsidRPr="00836B3E">
              <w:rPr>
                <w:rFonts w:ascii="Times New Roman" w:hAnsi="Times New Roman" w:cs="Times New Roman"/>
                <w:sz w:val="22"/>
                <w:szCs w:val="22"/>
              </w:rPr>
              <w:t>ti,ab</w:t>
            </w:r>
            <w:proofErr w:type="spellEnd"/>
            <w:r w:rsidRPr="00836B3E">
              <w:rPr>
                <w:rFonts w:ascii="Times New Roman" w:hAnsi="Times New Roman" w:cs="Times New Roman"/>
                <w:sz w:val="22"/>
                <w:szCs w:val="22"/>
              </w:rPr>
              <w:t xml:space="preserve"> OR '</w:t>
            </w:r>
            <w:proofErr w:type="spellStart"/>
            <w:r w:rsidRPr="00836B3E">
              <w:rPr>
                <w:rFonts w:ascii="Times New Roman" w:hAnsi="Times New Roman" w:cs="Times New Roman"/>
                <w:sz w:val="22"/>
                <w:szCs w:val="22"/>
              </w:rPr>
              <w:t>elearning</w:t>
            </w:r>
            <w:proofErr w:type="spellEnd"/>
            <w:r w:rsidRPr="00836B3E">
              <w:rPr>
                <w:rFonts w:ascii="Times New Roman" w:hAnsi="Times New Roman" w:cs="Times New Roman"/>
                <w:sz w:val="22"/>
                <w:szCs w:val="22"/>
              </w:rPr>
              <w:t xml:space="preserve"> nutrition':</w:t>
            </w:r>
            <w:proofErr w:type="spellStart"/>
            <w:r w:rsidRPr="00836B3E">
              <w:rPr>
                <w:rFonts w:ascii="Times New Roman" w:hAnsi="Times New Roman" w:cs="Times New Roman"/>
                <w:sz w:val="22"/>
                <w:szCs w:val="22"/>
              </w:rPr>
              <w:t>ti,ab</w:t>
            </w:r>
            <w:proofErr w:type="spellEnd"/>
            <w:r w:rsidRPr="00836B3E">
              <w:rPr>
                <w:rFonts w:ascii="Times New Roman" w:hAnsi="Times New Roman" w:cs="Times New Roman"/>
                <w:sz w:val="22"/>
                <w:szCs w:val="22"/>
              </w:rPr>
              <w:t xml:space="preserve"> OR 'e-learning nutrition':</w:t>
            </w:r>
            <w:proofErr w:type="spellStart"/>
            <w:r w:rsidRPr="00836B3E">
              <w:rPr>
                <w:rFonts w:ascii="Times New Roman" w:hAnsi="Times New Roman" w:cs="Times New Roman"/>
                <w:sz w:val="22"/>
                <w:szCs w:val="22"/>
              </w:rPr>
              <w:t>ti,ab</w:t>
            </w:r>
            <w:proofErr w:type="spellEnd"/>
            <w:r w:rsidRPr="00836B3E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836B3E">
              <w:rPr>
                <w:rFonts w:ascii="Times New Roman" w:hAnsi="Times New Roman" w:cs="Times New Roman"/>
                <w:sz w:val="22"/>
                <w:szCs w:val="22"/>
              </w:rPr>
              <w:t>telenutrition:ti,ab</w:t>
            </w:r>
            <w:proofErr w:type="spellEnd"/>
            <w:r w:rsidRPr="00836B3E">
              <w:rPr>
                <w:rFonts w:ascii="Times New Roman" w:hAnsi="Times New Roman" w:cs="Times New Roman"/>
                <w:sz w:val="22"/>
                <w:szCs w:val="22"/>
              </w:rPr>
              <w:t xml:space="preserve"> OR '</w:t>
            </w:r>
            <w:proofErr w:type="spellStart"/>
            <w:r w:rsidRPr="00836B3E">
              <w:rPr>
                <w:rFonts w:ascii="Times New Roman" w:hAnsi="Times New Roman" w:cs="Times New Roman"/>
                <w:sz w:val="22"/>
                <w:szCs w:val="22"/>
              </w:rPr>
              <w:t>ehealth</w:t>
            </w:r>
            <w:proofErr w:type="spellEnd"/>
            <w:r w:rsidRPr="00836B3E">
              <w:rPr>
                <w:rFonts w:ascii="Times New Roman" w:hAnsi="Times New Roman" w:cs="Times New Roman"/>
                <w:sz w:val="22"/>
                <w:szCs w:val="22"/>
              </w:rPr>
              <w:t xml:space="preserve"> nutrition':</w:t>
            </w:r>
            <w:proofErr w:type="spellStart"/>
            <w:r w:rsidRPr="00836B3E">
              <w:rPr>
                <w:rFonts w:ascii="Times New Roman" w:hAnsi="Times New Roman" w:cs="Times New Roman"/>
                <w:sz w:val="22"/>
                <w:szCs w:val="22"/>
              </w:rPr>
              <w:t>ti,ab</w:t>
            </w:r>
            <w:proofErr w:type="spellEnd"/>
            <w:r w:rsidRPr="00836B3E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836B3E">
              <w:rPr>
                <w:rFonts w:ascii="Times New Roman" w:hAnsi="Times New Roman" w:cs="Times New Roman"/>
                <w:sz w:val="22"/>
                <w:szCs w:val="22"/>
              </w:rPr>
              <w:t>enutrition:ti,ab</w:t>
            </w:r>
            <w:proofErr w:type="spellEnd"/>
            <w:r w:rsidRPr="00836B3E">
              <w:rPr>
                <w:rFonts w:ascii="Times New Roman" w:hAnsi="Times New Roman" w:cs="Times New Roman"/>
                <w:sz w:val="22"/>
                <w:szCs w:val="22"/>
              </w:rPr>
              <w:t>) OR ('exergaming'/exp OR exergame*:</w:t>
            </w:r>
            <w:proofErr w:type="spellStart"/>
            <w:r w:rsidRPr="00836B3E">
              <w:rPr>
                <w:rFonts w:ascii="Times New Roman" w:hAnsi="Times New Roman" w:cs="Times New Roman"/>
                <w:sz w:val="22"/>
                <w:szCs w:val="22"/>
              </w:rPr>
              <w:t>ti,ab</w:t>
            </w:r>
            <w:proofErr w:type="spellEnd"/>
            <w:r w:rsidRPr="00836B3E">
              <w:rPr>
                <w:rFonts w:ascii="Times New Roman" w:hAnsi="Times New Roman" w:cs="Times New Roman"/>
                <w:sz w:val="22"/>
                <w:szCs w:val="22"/>
              </w:rPr>
              <w:t xml:space="preserve"> OR 'video game'/exp OR 'video game*':</w:t>
            </w:r>
            <w:proofErr w:type="spellStart"/>
            <w:r w:rsidRPr="00836B3E">
              <w:rPr>
                <w:rFonts w:ascii="Times New Roman" w:hAnsi="Times New Roman" w:cs="Times New Roman"/>
                <w:sz w:val="22"/>
                <w:szCs w:val="22"/>
              </w:rPr>
              <w:t>ti,ab</w:t>
            </w:r>
            <w:proofErr w:type="spellEnd"/>
            <w:r w:rsidRPr="00836B3E">
              <w:rPr>
                <w:rFonts w:ascii="Times New Roman" w:hAnsi="Times New Roman" w:cs="Times New Roman"/>
                <w:sz w:val="22"/>
                <w:szCs w:val="22"/>
              </w:rPr>
              <w:t xml:space="preserve"> OR 'gamification'/exp OR </w:t>
            </w:r>
            <w:proofErr w:type="spellStart"/>
            <w:r w:rsidRPr="00836B3E">
              <w:rPr>
                <w:rFonts w:ascii="Times New Roman" w:hAnsi="Times New Roman" w:cs="Times New Roman"/>
                <w:sz w:val="22"/>
                <w:szCs w:val="22"/>
              </w:rPr>
              <w:t>gamification:ti,ab</w:t>
            </w:r>
            <w:proofErr w:type="spellEnd"/>
            <w:r w:rsidRPr="00836B3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D61B0B" w:rsidRPr="001F1E79" w14:paraId="4391F756" w14:textId="77777777" w:rsidTr="00AE1E73">
        <w:tc>
          <w:tcPr>
            <w:tcW w:w="290" w:type="pct"/>
          </w:tcPr>
          <w:p w14:paraId="7D612697" w14:textId="77777777" w:rsidR="00D61B0B" w:rsidRPr="001F1E79" w:rsidRDefault="00D61B0B" w:rsidP="006D27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4</w:t>
            </w:r>
          </w:p>
        </w:tc>
        <w:tc>
          <w:tcPr>
            <w:tcW w:w="4710" w:type="pct"/>
            <w:gridSpan w:val="2"/>
            <w:shd w:val="clear" w:color="auto" w:fill="FFFFFF" w:themeFill="background1"/>
          </w:tcPr>
          <w:p w14:paraId="2A4CBCB3" w14:textId="3B35F373" w:rsidR="00D61B0B" w:rsidRPr="001F1E79" w:rsidRDefault="00D61B0B" w:rsidP="006D27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4E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ype of study</w:t>
            </w:r>
          </w:p>
        </w:tc>
      </w:tr>
      <w:tr w:rsidR="00D61B0B" w:rsidRPr="001F1E79" w14:paraId="4A0E3CC2" w14:textId="77777777" w:rsidTr="00AE1E73">
        <w:tc>
          <w:tcPr>
            <w:tcW w:w="290" w:type="pct"/>
          </w:tcPr>
          <w:p w14:paraId="51CA7AB4" w14:textId="77777777" w:rsidR="00D61B0B" w:rsidRDefault="00D61B0B" w:rsidP="006D270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pct"/>
          </w:tcPr>
          <w:p w14:paraId="5FD22AC6" w14:textId="77777777" w:rsidR="00D61B0B" w:rsidRPr="00C04E15" w:rsidRDefault="00D61B0B" w:rsidP="006D270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711" w:type="pct"/>
          </w:tcPr>
          <w:p w14:paraId="1CBFD08A" w14:textId="77777777" w:rsidR="00D61B0B" w:rsidRPr="006053AB" w:rsidRDefault="00D61B0B" w:rsidP="006D270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('randomized controlled trial':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af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 xml:space="preserve"> OR 'randomization'/exp OR 'crossover procedure'/exp OR 'epidemiology'/exp OR quasi experiment</w:t>
            </w:r>
            <w:proofErr w:type="gram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*: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</w:t>
            </w:r>
            <w:proofErr w:type="gram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,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quasiexperiment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*: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,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 xml:space="preserve"> OR 'quasi-experiment*':</w:t>
            </w:r>
            <w:proofErr w:type="spellStart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ti,ab</w:t>
            </w:r>
            <w:proofErr w:type="spellEnd"/>
            <w:r w:rsidRPr="006053AB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D61B0B" w:rsidRPr="001F1E79" w14:paraId="0FEED716" w14:textId="77777777" w:rsidTr="00A44A6F">
        <w:tc>
          <w:tcPr>
            <w:tcW w:w="290" w:type="pct"/>
            <w:shd w:val="clear" w:color="auto" w:fill="C00000"/>
          </w:tcPr>
          <w:p w14:paraId="22DEAF16" w14:textId="77777777" w:rsidR="00D61B0B" w:rsidRPr="001F1E79" w:rsidRDefault="00D61B0B" w:rsidP="006D270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1E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999" w:type="pct"/>
            <w:shd w:val="clear" w:color="auto" w:fill="C00000"/>
          </w:tcPr>
          <w:p w14:paraId="53EFA02E" w14:textId="77777777" w:rsidR="00D61B0B" w:rsidRPr="001F1E79" w:rsidRDefault="00D61B0B" w:rsidP="006D270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1E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CC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</w:t>
            </w:r>
          </w:p>
        </w:tc>
        <w:tc>
          <w:tcPr>
            <w:tcW w:w="3711" w:type="pct"/>
            <w:shd w:val="clear" w:color="auto" w:fill="C00000"/>
          </w:tcPr>
          <w:p w14:paraId="2AE0DF9A" w14:textId="03A9887F" w:rsidR="00D61B0B" w:rsidRPr="001F1E79" w:rsidRDefault="00D61B0B" w:rsidP="006D270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ochrane </w:t>
            </w:r>
            <w:r w:rsidRPr="001F1E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arch terms</w:t>
            </w:r>
          </w:p>
        </w:tc>
      </w:tr>
      <w:tr w:rsidR="00D61B0B" w:rsidRPr="001F1E79" w14:paraId="486081FA" w14:textId="77777777" w:rsidTr="00AE1E73">
        <w:tc>
          <w:tcPr>
            <w:tcW w:w="290" w:type="pct"/>
            <w:vMerge w:val="restart"/>
          </w:tcPr>
          <w:p w14:paraId="58BE2D0D" w14:textId="77777777" w:rsidR="00D61B0B" w:rsidRPr="001F1E79" w:rsidRDefault="00D61B0B" w:rsidP="006D27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1E79">
              <w:rPr>
                <w:rFonts w:ascii="Times New Roman" w:hAnsi="Times New Roman" w:cs="Times New Roman"/>
                <w:sz w:val="22"/>
                <w:szCs w:val="22"/>
              </w:rPr>
              <w:t>#1</w:t>
            </w:r>
          </w:p>
        </w:tc>
        <w:tc>
          <w:tcPr>
            <w:tcW w:w="4710" w:type="pct"/>
            <w:gridSpan w:val="2"/>
            <w:shd w:val="clear" w:color="auto" w:fill="FFFFFF" w:themeFill="background1"/>
          </w:tcPr>
          <w:p w14:paraId="12D31F32" w14:textId="77777777" w:rsidR="00D61B0B" w:rsidRPr="001F1E79" w:rsidRDefault="00D61B0B" w:rsidP="006D27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1E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rticipant</w:t>
            </w:r>
          </w:p>
        </w:tc>
      </w:tr>
      <w:tr w:rsidR="00D61B0B" w:rsidRPr="001F1E79" w14:paraId="68574444" w14:textId="77777777" w:rsidTr="00AE1E73">
        <w:tc>
          <w:tcPr>
            <w:tcW w:w="290" w:type="pct"/>
            <w:vMerge/>
          </w:tcPr>
          <w:p w14:paraId="3967323B" w14:textId="77777777" w:rsidR="00D61B0B" w:rsidRPr="001F1E79" w:rsidRDefault="00D61B0B" w:rsidP="00D61B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pct"/>
          </w:tcPr>
          <w:p w14:paraId="46FED62D" w14:textId="77777777" w:rsidR="00D61B0B" w:rsidRPr="001F1E79" w:rsidRDefault="00D61B0B" w:rsidP="00D61B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1E79">
              <w:rPr>
                <w:rFonts w:ascii="Times New Roman" w:hAnsi="Times New Roman" w:cs="Times New Roman"/>
                <w:sz w:val="22"/>
                <w:szCs w:val="22"/>
              </w:rPr>
              <w:t>Low- and middle-income countries (LMICs)</w:t>
            </w:r>
          </w:p>
        </w:tc>
        <w:tc>
          <w:tcPr>
            <w:tcW w:w="3711" w:type="pct"/>
          </w:tcPr>
          <w:p w14:paraId="396B66E5" w14:textId="6D467A05" w:rsidR="00D61B0B" w:rsidRPr="001F1E79" w:rsidRDefault="00D61B0B" w:rsidP="00D61B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(Afghanistan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Albania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Algeria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Samoa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Angola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(Armenia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Azerbaijan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Bangladesh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Bengali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Belarus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(Belize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Benin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Bhutan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Bolivia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Bosnia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(Herzegovina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Botswana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Brazil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Bulgaria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"Burkina Faso"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Burkinab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(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Burundi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Cabo NEXT Verd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Cape NEXT Verd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Cambodia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Cameroon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(Central African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Chad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China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Chinese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Colombia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(Comoros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Congo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"Cook Islands"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Costa NEXT Rica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"Cote d'Ivoire"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("Ivory Coast"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OR (Cuba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Cuban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Djibouti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Dominica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(Ecuador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Egypt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El NEXT Salvador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Eritrea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Ethiopia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(Fiji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Gabon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Gambia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Georgia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(Ghana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Grenada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Guadeloupe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Guatemala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(Guinea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Guyan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Haiti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</w:t>
            </w:r>
            <w:proofErr w:type="spellStart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Hondura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India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(Indian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Indonesia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Iran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Iraq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Jamaica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(Jordan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Kazakh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Kenya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Kiribati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"People's Republic of Korea"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("North Korea"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Kosovo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Kosovar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Kyrgyz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Lao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(Laos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Laotian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Lebanon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</w:t>
            </w:r>
            <w:proofErr w:type="spellStart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Lebanes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Lesotho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(Liberia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Libya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Macedonia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Madagascar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Malawi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(Malaysia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Maldives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Mali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Marshall NEXT Island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proofErr w:type="spellStart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mh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Mexico]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Mexic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Mexican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(Micronesia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Moldova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Mongolia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</w:t>
            </w:r>
            <w:proofErr w:type="spellStart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Montenegr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</w:t>
            </w:r>
            <w:proofErr w:type="spellStart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Morocc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(Mozambique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Myanmar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Burmese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Burma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Namibia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(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Nepal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Nicaragua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Niger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Pakistan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Paraguay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(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Peru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Philippin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Rwanda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"Sao Tome"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Princip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Senegal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Serbia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(Sierra NEXT Leone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Solomon NEXT Island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О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Somalia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(South NEXT Africa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"Sri Lanka"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(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"St Lucia"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"Saint Lucia"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"St Vincent"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"Saint Vincent"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Grenad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(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Sudan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Suriname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Swaziland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Eswatini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Syria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Tajik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Tanzania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(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Zanziba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Thai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Timor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Togo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Tonga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Tunisia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(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Turke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Turkis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Turkmen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Tuvalu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Uganda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Ukrain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(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Uzbeki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Vanuatu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Venezuela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Vietnam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Vie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NEXT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nam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(</w:t>
            </w:r>
            <w:r w:rsidRPr="003212A9">
              <w:rPr>
                <w:rFonts w:ascii="Times New Roman" w:hAnsi="Times New Roman" w:cs="Times New Roman"/>
                <w:sz w:val="22"/>
                <w:szCs w:val="22"/>
              </w:rPr>
              <w:t>"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est Bank</w:t>
            </w:r>
            <w:r w:rsidRPr="003212A9">
              <w:rPr>
                <w:rFonts w:ascii="Times New Roman" w:hAnsi="Times New Roman" w:cs="Times New Roman"/>
                <w:sz w:val="22"/>
                <w:szCs w:val="22"/>
              </w:rPr>
              <w:t>"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(Gaza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(</w:t>
            </w:r>
            <w:proofErr w:type="spellStart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Palestin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Yemen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Zambia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Zimbab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"Western Sahara"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(</w:t>
            </w:r>
            <w:proofErr w:type="spellStart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Argentin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Russia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Maurit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Palau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59692C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Romania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9692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D61B0B" w:rsidRPr="001F1E79" w14:paraId="54BE973F" w14:textId="77777777" w:rsidTr="00AE1E73">
        <w:tc>
          <w:tcPr>
            <w:tcW w:w="290" w:type="pct"/>
          </w:tcPr>
          <w:p w14:paraId="76E2E62D" w14:textId="77777777" w:rsidR="00D61B0B" w:rsidRPr="001F1E79" w:rsidRDefault="00D61B0B" w:rsidP="00D61B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1E7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#2</w:t>
            </w:r>
          </w:p>
        </w:tc>
        <w:tc>
          <w:tcPr>
            <w:tcW w:w="4710" w:type="pct"/>
            <w:gridSpan w:val="2"/>
            <w:shd w:val="clear" w:color="auto" w:fill="FFFFFF" w:themeFill="background1"/>
          </w:tcPr>
          <w:p w14:paraId="79A547C0" w14:textId="77777777" w:rsidR="00D61B0B" w:rsidRPr="001F1E79" w:rsidRDefault="00D61B0B" w:rsidP="00D61B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cept</w:t>
            </w:r>
          </w:p>
        </w:tc>
      </w:tr>
      <w:tr w:rsidR="00D61B0B" w:rsidRPr="001F1E79" w14:paraId="24CDCD1A" w14:textId="77777777" w:rsidTr="00AE1E73">
        <w:tc>
          <w:tcPr>
            <w:tcW w:w="290" w:type="pct"/>
          </w:tcPr>
          <w:p w14:paraId="2EBD2787" w14:textId="77777777" w:rsidR="00D61B0B" w:rsidRPr="001F1E79" w:rsidRDefault="00D61B0B" w:rsidP="00D61B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pct"/>
          </w:tcPr>
          <w:p w14:paraId="29A21F24" w14:textId="77777777" w:rsidR="00D61B0B" w:rsidRPr="00C04E15" w:rsidRDefault="00D61B0B" w:rsidP="00D61B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utrition and physical activity intervention</w:t>
            </w:r>
            <w:r w:rsidRPr="00C04E1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711" w:type="pct"/>
          </w:tcPr>
          <w:p w14:paraId="4B916B4A" w14:textId="0EA1DFCA" w:rsidR="00D61B0B" w:rsidRPr="00C04E15" w:rsidRDefault="00D61B0B" w:rsidP="00D61B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5FD5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proofErr w:type="spellStart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>mh</w:t>
            </w:r>
            <w:proofErr w:type="spellEnd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 xml:space="preserve"> ^"health education"] OR [</w:t>
            </w:r>
            <w:proofErr w:type="spellStart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>mh</w:t>
            </w:r>
            <w:proofErr w:type="spellEnd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 xml:space="preserve"> ^"health promotion"] OR [</w:t>
            </w:r>
            <w:proofErr w:type="spellStart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>mh</w:t>
            </w:r>
            <w:proofErr w:type="spellEnd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 xml:space="preserve"> ^"preventive health service"] OR ("preventive health behavior"):</w:t>
            </w:r>
            <w:proofErr w:type="spellStart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 xml:space="preserve"> OR (preventive NEXT health NEXT </w:t>
            </w:r>
            <w:proofErr w:type="spellStart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>behaviour</w:t>
            </w:r>
            <w:proofErr w:type="spellEnd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>*):</w:t>
            </w:r>
            <w:proofErr w:type="spellStart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 xml:space="preserve"> OR (preventive NEXT health):</w:t>
            </w:r>
            <w:proofErr w:type="spellStart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 xml:space="preserve"> OR [</w:t>
            </w:r>
            <w:proofErr w:type="spellStart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>mh</w:t>
            </w:r>
            <w:proofErr w:type="spellEnd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 xml:space="preserve"> "diet, healthy"] OR (healthy NEXT diet*):</w:t>
            </w:r>
            <w:proofErr w:type="spellStart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 xml:space="preserve"> OR (healthy NEXT eating):</w:t>
            </w:r>
            <w:proofErr w:type="spellStart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 xml:space="preserve"> OR (healthy NEXT food*):</w:t>
            </w:r>
            <w:proofErr w:type="spellStart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 xml:space="preserve"> OR (dietary NEXT education):</w:t>
            </w:r>
            <w:proofErr w:type="spellStart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 xml:space="preserve"> OR (dietary NEXT intervention):</w:t>
            </w:r>
            <w:proofErr w:type="spellStart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 xml:space="preserve"> OR (diet NEXT therapy*):</w:t>
            </w:r>
            <w:proofErr w:type="spellStart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 xml:space="preserve"> OR (diet NEXT restriction*):</w:t>
            </w:r>
            <w:proofErr w:type="spellStart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 xml:space="preserve"> OR (body NEXT </w:t>
            </w:r>
            <w:r w:rsidRPr="00AD5FD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weight NEXT loss):</w:t>
            </w:r>
            <w:proofErr w:type="spellStart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 xml:space="preserve"> OR (calorie NEXT control*):</w:t>
            </w:r>
            <w:proofErr w:type="spellStart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 xml:space="preserve"> OR (diet NEXT application*):</w:t>
            </w:r>
            <w:proofErr w:type="spellStart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 xml:space="preserve"> OR (healthy NEXT nutrition*):</w:t>
            </w:r>
            <w:proofErr w:type="spellStart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 xml:space="preserve"> OR (nutrition NEXT counsel*):</w:t>
            </w:r>
            <w:proofErr w:type="spellStart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 xml:space="preserve"> OR (nutritional NEXT counsel*):</w:t>
            </w:r>
            <w:proofErr w:type="spellStart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 xml:space="preserve"> OR (nutrition NEXT education):</w:t>
            </w:r>
            <w:proofErr w:type="spellStart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 xml:space="preserve"> OR (nutrition NEXT intervention):</w:t>
            </w:r>
            <w:proofErr w:type="spellStart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 xml:space="preserve"> OR [</w:t>
            </w:r>
            <w:proofErr w:type="spellStart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>mh</w:t>
            </w:r>
            <w:proofErr w:type="spellEnd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 xml:space="preserve"> "exercise"] OR ("exercise"):</w:t>
            </w:r>
            <w:proofErr w:type="spellStart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 xml:space="preserve"> OR ("physical NEXT activity"):</w:t>
            </w:r>
            <w:proofErr w:type="spellStart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 xml:space="preserve"> OR (fitness*):</w:t>
            </w:r>
            <w:proofErr w:type="spellStart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 xml:space="preserve"> OR (sport*):</w:t>
            </w:r>
            <w:proofErr w:type="spellStart"/>
            <w:r w:rsidRPr="00AD5FD5"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</w:p>
        </w:tc>
      </w:tr>
      <w:tr w:rsidR="00D61B0B" w:rsidRPr="001F1E79" w14:paraId="4686DB1E" w14:textId="77777777" w:rsidTr="00AE1E73">
        <w:tc>
          <w:tcPr>
            <w:tcW w:w="290" w:type="pct"/>
          </w:tcPr>
          <w:p w14:paraId="06422269" w14:textId="77777777" w:rsidR="00D61B0B" w:rsidRPr="001F1E79" w:rsidRDefault="00D61B0B" w:rsidP="00D61B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#3</w:t>
            </w:r>
          </w:p>
        </w:tc>
        <w:tc>
          <w:tcPr>
            <w:tcW w:w="4710" w:type="pct"/>
            <w:gridSpan w:val="2"/>
          </w:tcPr>
          <w:p w14:paraId="322EBFF5" w14:textId="77777777" w:rsidR="00D61B0B" w:rsidRPr="001F1E79" w:rsidRDefault="00D61B0B" w:rsidP="00D61B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text</w:t>
            </w:r>
          </w:p>
        </w:tc>
      </w:tr>
      <w:tr w:rsidR="00D61B0B" w:rsidRPr="001F1E79" w14:paraId="1C47AA47" w14:textId="77777777" w:rsidTr="00AE1E73">
        <w:tc>
          <w:tcPr>
            <w:tcW w:w="290" w:type="pct"/>
          </w:tcPr>
          <w:p w14:paraId="3E90E1D2" w14:textId="77777777" w:rsidR="00D61B0B" w:rsidRPr="001F1E79" w:rsidRDefault="00D61B0B" w:rsidP="00D61B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pct"/>
          </w:tcPr>
          <w:p w14:paraId="5733F98C" w14:textId="77777777" w:rsidR="00D61B0B" w:rsidRPr="001F1E79" w:rsidRDefault="00D61B0B" w:rsidP="00D61B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4E15">
              <w:rPr>
                <w:rFonts w:ascii="Times New Roman" w:hAnsi="Times New Roman" w:cs="Times New Roman"/>
                <w:sz w:val="22"/>
                <w:szCs w:val="22"/>
              </w:rPr>
              <w:t>Digital intervention</w:t>
            </w:r>
          </w:p>
        </w:tc>
        <w:tc>
          <w:tcPr>
            <w:tcW w:w="3711" w:type="pct"/>
          </w:tcPr>
          <w:p w14:paraId="7FF95BE7" w14:textId="6596CA98" w:rsidR="00D61B0B" w:rsidRPr="00C04E15" w:rsidRDefault="00D61B0B" w:rsidP="00D61B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h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^</w:t>
            </w:r>
            <w:r w:rsidRPr="003212A9">
              <w:rPr>
                <w:rFonts w:ascii="Times New Roman" w:hAnsi="Times New Roman" w:cs="Times New Roman"/>
                <w:sz w:val="22"/>
                <w:szCs w:val="22"/>
              </w:rPr>
              <w:t>"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obile applications</w:t>
            </w:r>
            <w:r w:rsidRPr="003212A9">
              <w:rPr>
                <w:rFonts w:ascii="Times New Roman" w:hAnsi="Times New Roman" w:cs="Times New Roman"/>
                <w:sz w:val="22"/>
                <w:szCs w:val="22"/>
              </w:rPr>
              <w:t>"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 OR [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h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^</w:t>
            </w:r>
            <w:r w:rsidRPr="003212A9">
              <w:rPr>
                <w:rFonts w:ascii="Times New Roman" w:hAnsi="Times New Roman" w:cs="Times New Roman"/>
                <w:sz w:val="22"/>
                <w:szCs w:val="22"/>
              </w:rPr>
              <w:t>"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elemedicine</w:t>
            </w:r>
            <w:r w:rsidRPr="003212A9">
              <w:rPr>
                <w:rFonts w:ascii="Times New Roman" w:hAnsi="Times New Roman" w:cs="Times New Roman"/>
                <w:sz w:val="22"/>
                <w:szCs w:val="22"/>
              </w:rPr>
              <w:t>"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 OR [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h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212A9">
              <w:rPr>
                <w:rFonts w:ascii="Times New Roman" w:hAnsi="Times New Roman" w:cs="Times New Roman"/>
                <w:sz w:val="22"/>
                <w:szCs w:val="22"/>
              </w:rPr>
              <w:t>"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ocial media</w:t>
            </w:r>
            <w:r w:rsidRPr="003212A9">
              <w:rPr>
                <w:rFonts w:ascii="Times New Roman" w:hAnsi="Times New Roman" w:cs="Times New Roman"/>
                <w:sz w:val="22"/>
                <w:szCs w:val="22"/>
              </w:rPr>
              <w:t>"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 OR (mobile NEXT health NEXT application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(</w:t>
            </w:r>
            <w:r w:rsidRPr="003212A9">
              <w:rPr>
                <w:rFonts w:ascii="Times New Roman" w:hAnsi="Times New Roman" w:cs="Times New Roman"/>
                <w:sz w:val="22"/>
                <w:szCs w:val="22"/>
              </w:rPr>
              <w:t>"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elehealth</w:t>
            </w:r>
            <w:r w:rsidRPr="003212A9">
              <w:rPr>
                <w:rFonts w:ascii="Times New Roman" w:hAnsi="Times New Roman" w:cs="Times New Roman"/>
                <w:sz w:val="22"/>
                <w:szCs w:val="22"/>
              </w:rPr>
              <w:t>"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(telemedicine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(social NEXT media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(digital NEXT app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(smartphone NEXT app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(mobile NEXT app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health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(e-health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health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(m-health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(digital NEXT platform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(internet NEXT platform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(online NEXT platform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(mobile NEXT nutrition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(nutrition NEXT app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learning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NEXT nutrition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(e-learning NEXT nutrition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elenutritio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health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NEXT nutrition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nutritio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[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h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212A9">
              <w:rPr>
                <w:rFonts w:ascii="Times New Roman" w:hAnsi="Times New Roman" w:cs="Times New Roman"/>
                <w:sz w:val="22"/>
                <w:szCs w:val="22"/>
              </w:rPr>
              <w:t>"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xergaming</w:t>
            </w:r>
            <w:r w:rsidRPr="003212A9">
              <w:rPr>
                <w:rFonts w:ascii="Times New Roman" w:hAnsi="Times New Roman" w:cs="Times New Roman"/>
                <w:sz w:val="22"/>
                <w:szCs w:val="22"/>
              </w:rPr>
              <w:t>"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 OR [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h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212A9">
              <w:rPr>
                <w:rFonts w:ascii="Times New Roman" w:hAnsi="Times New Roman" w:cs="Times New Roman"/>
                <w:sz w:val="22"/>
                <w:szCs w:val="22"/>
              </w:rPr>
              <w:t>"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video games</w:t>
            </w:r>
            <w:r w:rsidRPr="003212A9">
              <w:rPr>
                <w:rFonts w:ascii="Times New Roman" w:hAnsi="Times New Roman" w:cs="Times New Roman"/>
                <w:sz w:val="22"/>
                <w:szCs w:val="22"/>
              </w:rPr>
              <w:t>"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 OR [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h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212A9">
              <w:rPr>
                <w:rFonts w:ascii="Times New Roman" w:hAnsi="Times New Roman" w:cs="Times New Roman"/>
                <w:sz w:val="22"/>
                <w:szCs w:val="22"/>
              </w:rPr>
              <w:t>"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amification</w:t>
            </w:r>
            <w:r w:rsidRPr="003212A9">
              <w:rPr>
                <w:rFonts w:ascii="Times New Roman" w:hAnsi="Times New Roman" w:cs="Times New Roman"/>
                <w:sz w:val="22"/>
                <w:szCs w:val="22"/>
              </w:rPr>
              <w:t>"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 OR (exergame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(video NEXT game*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(gamification):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i,ab,kw</w:t>
            </w:r>
            <w:proofErr w:type="spellEnd"/>
          </w:p>
        </w:tc>
      </w:tr>
      <w:tr w:rsidR="00D61B0B" w:rsidRPr="001F1E79" w14:paraId="78535763" w14:textId="77777777" w:rsidTr="00AE1E73">
        <w:tc>
          <w:tcPr>
            <w:tcW w:w="290" w:type="pct"/>
          </w:tcPr>
          <w:p w14:paraId="045C14ED" w14:textId="77777777" w:rsidR="00D61B0B" w:rsidRPr="001F1E79" w:rsidRDefault="00D61B0B" w:rsidP="00D61B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4</w:t>
            </w:r>
          </w:p>
        </w:tc>
        <w:tc>
          <w:tcPr>
            <w:tcW w:w="4710" w:type="pct"/>
            <w:gridSpan w:val="2"/>
            <w:shd w:val="clear" w:color="auto" w:fill="FFFFFF" w:themeFill="background1"/>
          </w:tcPr>
          <w:p w14:paraId="5B9B853D" w14:textId="77777777" w:rsidR="00D61B0B" w:rsidRPr="001F1E79" w:rsidRDefault="00D61B0B" w:rsidP="00D61B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4E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ype of study</w:t>
            </w:r>
          </w:p>
        </w:tc>
      </w:tr>
      <w:tr w:rsidR="00AE1E73" w:rsidRPr="001F1E79" w14:paraId="040BDAD0" w14:textId="77777777" w:rsidTr="00AE1E73">
        <w:tc>
          <w:tcPr>
            <w:tcW w:w="290" w:type="pct"/>
          </w:tcPr>
          <w:p w14:paraId="304C7630" w14:textId="77777777" w:rsidR="00AE1E73" w:rsidRDefault="00AE1E73" w:rsidP="00AE1E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pct"/>
          </w:tcPr>
          <w:p w14:paraId="005EE7C8" w14:textId="77777777" w:rsidR="00AE1E73" w:rsidRPr="00C04E15" w:rsidRDefault="00AE1E73" w:rsidP="00AE1E7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711" w:type="pct"/>
          </w:tcPr>
          <w:p w14:paraId="53EE9D0D" w14:textId="338E7873" w:rsidR="00AE1E73" w:rsidRPr="006053AB" w:rsidRDefault="00AE1E73" w:rsidP="00AE1E7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h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^</w:t>
            </w:r>
            <w:r w:rsidRPr="003212A9">
              <w:rPr>
                <w:rFonts w:ascii="Times New Roman" w:hAnsi="Times New Roman" w:cs="Times New Roman"/>
                <w:sz w:val="22"/>
                <w:szCs w:val="22"/>
              </w:rPr>
              <w:t>"randomized controlled trial"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] OR </w:t>
            </w:r>
            <w:r w:rsidRPr="003212A9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proofErr w:type="spellStart"/>
            <w:r w:rsidRPr="003212A9">
              <w:rPr>
                <w:rFonts w:ascii="Times New Roman" w:hAnsi="Times New Roman" w:cs="Times New Roman"/>
                <w:sz w:val="22"/>
                <w:szCs w:val="22"/>
              </w:rPr>
              <w:t>mh</w:t>
            </w:r>
            <w:proofErr w:type="spellEnd"/>
            <w:r w:rsidRPr="003212A9">
              <w:rPr>
                <w:rFonts w:ascii="Times New Roman" w:hAnsi="Times New Roman" w:cs="Times New Roman"/>
                <w:sz w:val="22"/>
                <w:szCs w:val="22"/>
              </w:rPr>
              <w:t xml:space="preserve"> "random allocation"]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 w:rsidRPr="003212A9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proofErr w:type="spellStart"/>
            <w:r w:rsidRPr="003212A9">
              <w:rPr>
                <w:rFonts w:ascii="Times New Roman" w:hAnsi="Times New Roman" w:cs="Times New Roman"/>
                <w:sz w:val="22"/>
                <w:szCs w:val="22"/>
              </w:rPr>
              <w:t>mh</w:t>
            </w:r>
            <w:proofErr w:type="spellEnd"/>
            <w:r w:rsidRPr="003212A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^</w:t>
            </w:r>
            <w:r w:rsidRPr="003212A9">
              <w:rPr>
                <w:rFonts w:ascii="Times New Roman" w:hAnsi="Times New Roman" w:cs="Times New Roman"/>
                <w:sz w:val="22"/>
                <w:szCs w:val="22"/>
              </w:rPr>
              <w:t>"cross-over studies"]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 w:rsidRPr="003212A9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proofErr w:type="spellStart"/>
            <w:r w:rsidRPr="003212A9">
              <w:rPr>
                <w:rFonts w:ascii="Times New Roman" w:hAnsi="Times New Roman" w:cs="Times New Roman"/>
                <w:sz w:val="22"/>
                <w:szCs w:val="22"/>
              </w:rPr>
              <w:t>mh</w:t>
            </w:r>
            <w:proofErr w:type="spellEnd"/>
            <w:r w:rsidRPr="003212A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^</w:t>
            </w:r>
            <w:r w:rsidRPr="003212A9">
              <w:rPr>
                <w:rFonts w:ascii="Times New Roman" w:hAnsi="Times New Roman" w:cs="Times New Roman"/>
                <w:sz w:val="22"/>
                <w:szCs w:val="22"/>
              </w:rPr>
              <w:t>"Controlled Before-After Studies"]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[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h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^</w:t>
            </w:r>
            <w:r w:rsidRPr="003212A9">
              <w:rPr>
                <w:rFonts w:ascii="Times New Roman" w:hAnsi="Times New Roman" w:cs="Times New Roman"/>
                <w:sz w:val="22"/>
                <w:szCs w:val="22"/>
              </w:rPr>
              <w:t>"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on-randomized controlled trial as topic</w:t>
            </w:r>
            <w:r w:rsidRPr="003212A9">
              <w:rPr>
                <w:rFonts w:ascii="Times New Roman" w:hAnsi="Times New Roman" w:cs="Times New Roman"/>
                <w:sz w:val="22"/>
                <w:szCs w:val="22"/>
              </w:rPr>
              <w:t>"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] OR </w:t>
            </w:r>
            <w:r w:rsidRPr="003212A9">
              <w:rPr>
                <w:rFonts w:ascii="Times New Roman" w:hAnsi="Times New Roman" w:cs="Times New Roman"/>
                <w:sz w:val="22"/>
                <w:szCs w:val="22"/>
              </w:rPr>
              <w:t>(quasi NEXT experiment*</w:t>
            </w:r>
            <w:proofErr w:type="gramStart"/>
            <w:r w:rsidRPr="003212A9">
              <w:rPr>
                <w:rFonts w:ascii="Times New Roman" w:hAnsi="Times New Roman" w:cs="Times New Roman"/>
                <w:sz w:val="22"/>
                <w:szCs w:val="22"/>
              </w:rPr>
              <w:t>):</w:t>
            </w:r>
            <w:proofErr w:type="spellStart"/>
            <w:r w:rsidRPr="003212A9">
              <w:rPr>
                <w:rFonts w:ascii="Times New Roman" w:hAnsi="Times New Roman" w:cs="Times New Roman"/>
                <w:sz w:val="22"/>
                <w:szCs w:val="22"/>
              </w:rPr>
              <w:t>ti</w:t>
            </w:r>
            <w:proofErr w:type="gramEnd"/>
            <w:r w:rsidRPr="003212A9">
              <w:rPr>
                <w:rFonts w:ascii="Times New Roman" w:hAnsi="Times New Roman" w:cs="Times New Roman"/>
                <w:sz w:val="22"/>
                <w:szCs w:val="22"/>
              </w:rPr>
              <w:t>,ab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3212A9">
              <w:rPr>
                <w:rFonts w:ascii="Times New Roman" w:hAnsi="Times New Roman" w:cs="Times New Roman"/>
                <w:sz w:val="22"/>
                <w:szCs w:val="22"/>
              </w:rPr>
              <w:t>quasiexperiment</w:t>
            </w:r>
            <w:proofErr w:type="spellEnd"/>
            <w:r w:rsidRPr="003212A9">
              <w:rPr>
                <w:rFonts w:ascii="Times New Roman" w:hAnsi="Times New Roman" w:cs="Times New Roman"/>
                <w:sz w:val="22"/>
                <w:szCs w:val="22"/>
              </w:rPr>
              <w:t>*:</w:t>
            </w:r>
            <w:proofErr w:type="spellStart"/>
            <w:r w:rsidRPr="003212A9">
              <w:rPr>
                <w:rFonts w:ascii="Times New Roman" w:hAnsi="Times New Roman" w:cs="Times New Roman"/>
                <w:sz w:val="22"/>
                <w:szCs w:val="22"/>
              </w:rPr>
              <w:t>ti,ab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 w:rsidRPr="003212A9">
              <w:rPr>
                <w:rFonts w:ascii="Times New Roman" w:hAnsi="Times New Roman" w:cs="Times New Roman"/>
                <w:sz w:val="22"/>
                <w:szCs w:val="22"/>
              </w:rPr>
              <w:t>(quasi-experiment*):</w:t>
            </w:r>
            <w:proofErr w:type="spellStart"/>
            <w:r w:rsidRPr="003212A9">
              <w:rPr>
                <w:rFonts w:ascii="Times New Roman" w:hAnsi="Times New Roman" w:cs="Times New Roman"/>
                <w:sz w:val="22"/>
                <w:szCs w:val="22"/>
              </w:rPr>
              <w:t>ti,ab</w:t>
            </w:r>
            <w:proofErr w:type="spellEnd"/>
          </w:p>
        </w:tc>
      </w:tr>
    </w:tbl>
    <w:p w14:paraId="282F6888" w14:textId="77777777" w:rsidR="00D61B0B" w:rsidRDefault="00D61B0B" w:rsidP="00D61B0B">
      <w:pPr>
        <w:rPr>
          <w:rFonts w:ascii="Times New Roman" w:hAnsi="Times New Roman" w:cs="Times New Roman"/>
          <w:sz w:val="22"/>
          <w:szCs w:val="22"/>
        </w:rPr>
      </w:pPr>
    </w:p>
    <w:p w14:paraId="423C6AEC" w14:textId="5197D846" w:rsidR="00D61B0B" w:rsidRDefault="00A44A6F" w:rsidP="00D61B0B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2"/>
          <w:szCs w:val="22"/>
        </w:rPr>
        <w:t>2</w:t>
      </w:r>
      <w:r>
        <w:rPr>
          <w:rFonts w:ascii="Times New Roman" w:hAnsi="Times New Roman" w:cs="Times New Roman"/>
          <w:b/>
          <w:bCs/>
          <w:sz w:val="22"/>
          <w:szCs w:val="22"/>
        </w:rPr>
        <w:t>.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A44A6F">
        <w:rPr>
          <w:rFonts w:ascii="Times New Roman" w:hAnsi="Times New Roman" w:cs="Times New Roman"/>
          <w:sz w:val="22"/>
          <w:szCs w:val="22"/>
        </w:rPr>
        <w:t>List of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excluded articles during full-text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4086"/>
        <w:gridCol w:w="1584"/>
        <w:gridCol w:w="1701"/>
        <w:gridCol w:w="1985"/>
        <w:gridCol w:w="4030"/>
      </w:tblGrid>
      <w:tr w:rsidR="00A44A6F" w:rsidRPr="00A44A6F" w14:paraId="7D175D0C" w14:textId="77777777" w:rsidTr="00A44A6F">
        <w:tc>
          <w:tcPr>
            <w:tcW w:w="562" w:type="dxa"/>
            <w:shd w:val="clear" w:color="auto" w:fill="auto"/>
          </w:tcPr>
          <w:p w14:paraId="58A03968" w14:textId="3EF1E267" w:rsidR="00A44A6F" w:rsidRPr="00A44A6F" w:rsidRDefault="00A44A6F" w:rsidP="00A44A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4A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4086" w:type="dxa"/>
            <w:shd w:val="clear" w:color="auto" w:fill="auto"/>
          </w:tcPr>
          <w:p w14:paraId="15C723F3" w14:textId="1C0A46CD" w:rsidR="00A44A6F" w:rsidRPr="00A44A6F" w:rsidRDefault="00A44A6F" w:rsidP="00A44A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4A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1584" w:type="dxa"/>
            <w:shd w:val="clear" w:color="auto" w:fill="auto"/>
          </w:tcPr>
          <w:p w14:paraId="13BADA9A" w14:textId="0518243D" w:rsidR="00A44A6F" w:rsidRPr="00A44A6F" w:rsidRDefault="00A44A6F" w:rsidP="00A44A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4A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, year</w:t>
            </w:r>
          </w:p>
        </w:tc>
        <w:tc>
          <w:tcPr>
            <w:tcW w:w="1701" w:type="dxa"/>
            <w:shd w:val="clear" w:color="auto" w:fill="auto"/>
          </w:tcPr>
          <w:p w14:paraId="0260F7B4" w14:textId="0710D9E7" w:rsidR="00A44A6F" w:rsidRPr="00A44A6F" w:rsidRDefault="00A44A6F" w:rsidP="00A44A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4A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985" w:type="dxa"/>
            <w:shd w:val="clear" w:color="auto" w:fill="auto"/>
          </w:tcPr>
          <w:p w14:paraId="5D0B58E1" w14:textId="5AA21B67" w:rsidR="00A44A6F" w:rsidRPr="00A44A6F" w:rsidRDefault="00A44A6F" w:rsidP="00A44A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4A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jects</w:t>
            </w:r>
          </w:p>
        </w:tc>
        <w:tc>
          <w:tcPr>
            <w:tcW w:w="4030" w:type="dxa"/>
            <w:shd w:val="clear" w:color="auto" w:fill="auto"/>
          </w:tcPr>
          <w:p w14:paraId="175D9B31" w14:textId="3BAA7413" w:rsidR="00A44A6F" w:rsidRPr="00A44A6F" w:rsidRDefault="00A44A6F" w:rsidP="00A44A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4A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son</w:t>
            </w:r>
          </w:p>
        </w:tc>
      </w:tr>
      <w:tr w:rsidR="00A44A6F" w:rsidRPr="00A44A6F" w14:paraId="7C795FB2" w14:textId="77777777" w:rsidTr="00A44A6F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5982AF" w14:textId="07019BFB" w:rsidR="00A44A6F" w:rsidRPr="00A44A6F" w:rsidRDefault="00A44A6F" w:rsidP="00A44A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A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F727A5" w14:textId="77D84C86" w:rsidR="00A44A6F" w:rsidRPr="00A44A6F" w:rsidRDefault="00A44A6F" w:rsidP="00A44A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A6F">
              <w:rPr>
                <w:rFonts w:ascii="Times New Roman" w:hAnsi="Times New Roman" w:cs="Times New Roman"/>
                <w:sz w:val="20"/>
                <w:szCs w:val="20"/>
              </w:rPr>
              <w:t>Influence of counseling applications on improving the balancing nutritional knowledge for pregnant women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B8EE5C" w14:textId="3FFC9B9A" w:rsidR="00A44A6F" w:rsidRPr="00A44A6F" w:rsidRDefault="00A44A6F" w:rsidP="00A44A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A6F">
              <w:rPr>
                <w:rFonts w:ascii="Times New Roman" w:hAnsi="Times New Roman" w:cs="Times New Roman"/>
                <w:sz w:val="20"/>
                <w:szCs w:val="20"/>
              </w:rPr>
              <w:t>B 202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9D1E5C" w14:textId="58EA4493" w:rsidR="00A44A6F" w:rsidRPr="00A44A6F" w:rsidRDefault="00A44A6F" w:rsidP="00A44A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A6F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A26838" w14:textId="2E55AF3E" w:rsidR="00A44A6F" w:rsidRPr="00A44A6F" w:rsidRDefault="00A44A6F" w:rsidP="00A44A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A6F">
              <w:rPr>
                <w:rFonts w:ascii="Times New Roman" w:hAnsi="Times New Roman" w:cs="Times New Roman"/>
                <w:sz w:val="20"/>
                <w:szCs w:val="20"/>
              </w:rPr>
              <w:t>Healthy pregnant women</w:t>
            </w:r>
          </w:p>
        </w:tc>
        <w:tc>
          <w:tcPr>
            <w:tcW w:w="4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84FA0C" w14:textId="2830B052" w:rsidR="00A44A6F" w:rsidRPr="00A44A6F" w:rsidRDefault="00A44A6F" w:rsidP="00A44A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A6F">
              <w:rPr>
                <w:rFonts w:ascii="Times New Roman" w:hAnsi="Times New Roman" w:cs="Times New Roman"/>
                <w:sz w:val="20"/>
                <w:szCs w:val="20"/>
              </w:rPr>
              <w:t>Exclude, not enough information</w:t>
            </w:r>
          </w:p>
        </w:tc>
      </w:tr>
      <w:tr w:rsidR="00A44A6F" w:rsidRPr="00A44A6F" w14:paraId="37DF27B8" w14:textId="77777777" w:rsidTr="00A44A6F">
        <w:tc>
          <w:tcPr>
            <w:tcW w:w="562" w:type="dxa"/>
            <w:shd w:val="clear" w:color="auto" w:fill="auto"/>
          </w:tcPr>
          <w:p w14:paraId="5759187D" w14:textId="63C98F66" w:rsidR="00A44A6F" w:rsidRPr="00A44A6F" w:rsidRDefault="00A44A6F" w:rsidP="00A44A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A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0D51C0" w14:textId="0F4C8B1E" w:rsidR="00A44A6F" w:rsidRPr="00A44A6F" w:rsidRDefault="00A44A6F" w:rsidP="00A44A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A6F">
              <w:rPr>
                <w:rFonts w:ascii="Times New Roman" w:hAnsi="Times New Roman" w:cs="Times New Roman"/>
                <w:sz w:val="20"/>
                <w:szCs w:val="20"/>
              </w:rPr>
              <w:t>Effectiveness of social media with or without wearable devices to improve physical activity and reduce sedentary behavior: A randomized controlled trial of Chinese postgraduates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05DA29" w14:textId="0681A923" w:rsidR="00A44A6F" w:rsidRPr="00A44A6F" w:rsidRDefault="00A44A6F" w:rsidP="00A44A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A6F">
              <w:rPr>
                <w:rFonts w:ascii="Times New Roman" w:hAnsi="Times New Roman" w:cs="Times New Roman"/>
                <w:sz w:val="20"/>
                <w:szCs w:val="20"/>
              </w:rPr>
              <w:t>Li 202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8F458F" w14:textId="37424FC6" w:rsidR="00A44A6F" w:rsidRPr="00A44A6F" w:rsidRDefault="00A44A6F" w:rsidP="00A44A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A6F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6C8A03" w14:textId="05FB3148" w:rsidR="00A44A6F" w:rsidRPr="00A44A6F" w:rsidRDefault="00A44A6F" w:rsidP="00A44A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A6F">
              <w:rPr>
                <w:rFonts w:ascii="Times New Roman" w:hAnsi="Times New Roman" w:cs="Times New Roman"/>
                <w:sz w:val="20"/>
                <w:szCs w:val="20"/>
              </w:rPr>
              <w:t>Healthy adults</w:t>
            </w:r>
          </w:p>
        </w:tc>
        <w:tc>
          <w:tcPr>
            <w:tcW w:w="4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F79A16" w14:textId="74FEEB2B" w:rsidR="00A44A6F" w:rsidRPr="00A44A6F" w:rsidRDefault="00A44A6F" w:rsidP="00A44A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A6F">
              <w:rPr>
                <w:rFonts w:ascii="Times New Roman" w:hAnsi="Times New Roman" w:cs="Times New Roman"/>
                <w:sz w:val="20"/>
                <w:szCs w:val="20"/>
              </w:rPr>
              <w:t xml:space="preserve">Exclude, App is not as main intervention platform; both groups </w:t>
            </w:r>
            <w:proofErr w:type="gramStart"/>
            <w:r w:rsidRPr="00A44A6F">
              <w:rPr>
                <w:rFonts w:ascii="Times New Roman" w:hAnsi="Times New Roman" w:cs="Times New Roman"/>
                <w:sz w:val="20"/>
                <w:szCs w:val="20"/>
              </w:rPr>
              <w:t>received</w:t>
            </w:r>
            <w:proofErr w:type="gramEnd"/>
            <w:r w:rsidRPr="00A44A6F">
              <w:rPr>
                <w:rFonts w:ascii="Times New Roman" w:hAnsi="Times New Roman" w:cs="Times New Roman"/>
                <w:sz w:val="20"/>
                <w:szCs w:val="20"/>
              </w:rPr>
              <w:t xml:space="preserve"> social media intervention - the different only intervention group use wearable devices</w:t>
            </w:r>
          </w:p>
        </w:tc>
      </w:tr>
      <w:tr w:rsidR="00A44A6F" w:rsidRPr="00A44A6F" w14:paraId="769A4906" w14:textId="77777777" w:rsidTr="00A44A6F">
        <w:tc>
          <w:tcPr>
            <w:tcW w:w="562" w:type="dxa"/>
            <w:shd w:val="clear" w:color="auto" w:fill="auto"/>
          </w:tcPr>
          <w:p w14:paraId="07037CB6" w14:textId="468F2421" w:rsidR="00A44A6F" w:rsidRPr="00A44A6F" w:rsidRDefault="00A44A6F" w:rsidP="00A44A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A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D414CE" w14:textId="15312B01" w:rsidR="00A44A6F" w:rsidRPr="00A44A6F" w:rsidRDefault="00A44A6F" w:rsidP="00A44A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A6F">
              <w:rPr>
                <w:rFonts w:ascii="Times New Roman" w:hAnsi="Times New Roman" w:cs="Times New Roman"/>
                <w:sz w:val="20"/>
                <w:szCs w:val="20"/>
              </w:rPr>
              <w:t>The Use of Media in Stunting Extension to Adolescents at Senior High School, Langsa City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2EEFA4" w14:textId="1A4B91B8" w:rsidR="00A44A6F" w:rsidRPr="00A44A6F" w:rsidRDefault="00A44A6F" w:rsidP="00A44A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A6F">
              <w:rPr>
                <w:rFonts w:ascii="Times New Roman" w:hAnsi="Times New Roman" w:cs="Times New Roman"/>
                <w:sz w:val="20"/>
                <w:szCs w:val="20"/>
              </w:rPr>
              <w:t>Lina 202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AC2105" w14:textId="6021F6D7" w:rsidR="00A44A6F" w:rsidRPr="00A44A6F" w:rsidRDefault="00A44A6F" w:rsidP="00A44A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A6F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7BB0BC" w14:textId="12077C63" w:rsidR="00A44A6F" w:rsidRPr="00A44A6F" w:rsidRDefault="00A44A6F" w:rsidP="00A44A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A6F">
              <w:rPr>
                <w:rFonts w:ascii="Times New Roman" w:hAnsi="Times New Roman" w:cs="Times New Roman"/>
                <w:sz w:val="20"/>
                <w:szCs w:val="20"/>
              </w:rPr>
              <w:t>Healthy youth</w:t>
            </w:r>
          </w:p>
        </w:tc>
        <w:tc>
          <w:tcPr>
            <w:tcW w:w="4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37E6B4" w14:textId="443B931E" w:rsidR="00A44A6F" w:rsidRPr="00A44A6F" w:rsidRDefault="00A44A6F" w:rsidP="00A44A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A6F">
              <w:rPr>
                <w:rFonts w:ascii="Times New Roman" w:hAnsi="Times New Roman" w:cs="Times New Roman"/>
                <w:sz w:val="20"/>
                <w:szCs w:val="20"/>
              </w:rPr>
              <w:t>Exclude, not enough information</w:t>
            </w:r>
          </w:p>
        </w:tc>
      </w:tr>
      <w:tr w:rsidR="00A44A6F" w:rsidRPr="00A44A6F" w14:paraId="650DBD7A" w14:textId="77777777" w:rsidTr="00A44A6F">
        <w:tc>
          <w:tcPr>
            <w:tcW w:w="562" w:type="dxa"/>
            <w:shd w:val="clear" w:color="auto" w:fill="auto"/>
          </w:tcPr>
          <w:p w14:paraId="17F06FE1" w14:textId="7C69EB4A" w:rsidR="00A44A6F" w:rsidRPr="00A44A6F" w:rsidRDefault="00A44A6F" w:rsidP="00A44A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A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00D896" w14:textId="64BB9866" w:rsidR="00A44A6F" w:rsidRPr="00A44A6F" w:rsidRDefault="00A44A6F" w:rsidP="00A44A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A6F">
              <w:rPr>
                <w:rFonts w:ascii="Times New Roman" w:hAnsi="Times New Roman" w:cs="Times New Roman"/>
                <w:sz w:val="20"/>
                <w:szCs w:val="20"/>
              </w:rPr>
              <w:t xml:space="preserve">Can Dietary Instructions Delivered Through Mobile Application Reduce Sweet Score among </w:t>
            </w:r>
            <w:r w:rsidRPr="00A44A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dolescents in Chennai, </w:t>
            </w:r>
            <w:proofErr w:type="gramStart"/>
            <w:r w:rsidRPr="00A44A6F">
              <w:rPr>
                <w:rFonts w:ascii="Times New Roman" w:hAnsi="Times New Roman" w:cs="Times New Roman"/>
                <w:sz w:val="20"/>
                <w:szCs w:val="20"/>
              </w:rPr>
              <w:t>India?--</w:t>
            </w:r>
            <w:proofErr w:type="gramEnd"/>
            <w:r w:rsidRPr="00A44A6F">
              <w:rPr>
                <w:rFonts w:ascii="Times New Roman" w:hAnsi="Times New Roman" w:cs="Times New Roman"/>
                <w:sz w:val="20"/>
                <w:szCs w:val="20"/>
              </w:rPr>
              <w:t>A Randomized Controlled Preventive Trial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81E822" w14:textId="0BD26816" w:rsidR="00A44A6F" w:rsidRPr="00A44A6F" w:rsidRDefault="00A44A6F" w:rsidP="00A44A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A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ivasamy 202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B31AB8" w14:textId="21EFBE1B" w:rsidR="00A44A6F" w:rsidRPr="00A44A6F" w:rsidRDefault="00A44A6F" w:rsidP="00A44A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A6F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14F1CA" w14:textId="055CC86F" w:rsidR="00A44A6F" w:rsidRPr="00A44A6F" w:rsidRDefault="00A44A6F" w:rsidP="00A44A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A6F">
              <w:rPr>
                <w:rFonts w:ascii="Times New Roman" w:hAnsi="Times New Roman" w:cs="Times New Roman"/>
                <w:sz w:val="20"/>
                <w:szCs w:val="20"/>
              </w:rPr>
              <w:t>Healthy adolescents</w:t>
            </w:r>
          </w:p>
        </w:tc>
        <w:tc>
          <w:tcPr>
            <w:tcW w:w="4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8CBBCE" w14:textId="53820DC2" w:rsidR="00A44A6F" w:rsidRPr="00A44A6F" w:rsidRDefault="00A44A6F" w:rsidP="00A44A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A6F">
              <w:rPr>
                <w:rFonts w:ascii="Times New Roman" w:hAnsi="Times New Roman" w:cs="Times New Roman"/>
                <w:sz w:val="20"/>
                <w:szCs w:val="20"/>
              </w:rPr>
              <w:t>Exclude, not enough information</w:t>
            </w:r>
          </w:p>
        </w:tc>
      </w:tr>
      <w:tr w:rsidR="00A44A6F" w:rsidRPr="00A44A6F" w14:paraId="391EE239" w14:textId="77777777" w:rsidTr="00A44A6F">
        <w:tc>
          <w:tcPr>
            <w:tcW w:w="562" w:type="dxa"/>
            <w:shd w:val="clear" w:color="auto" w:fill="auto"/>
          </w:tcPr>
          <w:p w14:paraId="5B2AE3E2" w14:textId="067465E8" w:rsidR="00A44A6F" w:rsidRPr="00A44A6F" w:rsidRDefault="00A44A6F" w:rsidP="00A44A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A6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754AE4" w14:textId="24DBF36A" w:rsidR="00A44A6F" w:rsidRPr="00A44A6F" w:rsidRDefault="00A44A6F" w:rsidP="00A44A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A6F">
              <w:rPr>
                <w:rFonts w:ascii="Times New Roman" w:hAnsi="Times New Roman" w:cs="Times New Roman"/>
                <w:sz w:val="20"/>
                <w:szCs w:val="20"/>
              </w:rPr>
              <w:t>Impact of a group-based intervention program on physical activity and health-related outcomes in worksite settings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C6D4FD" w14:textId="2515E980" w:rsidR="00A44A6F" w:rsidRPr="00A44A6F" w:rsidRDefault="00A44A6F" w:rsidP="00A44A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A6F">
              <w:rPr>
                <w:rFonts w:ascii="Times New Roman" w:hAnsi="Times New Roman" w:cs="Times New Roman"/>
                <w:sz w:val="20"/>
                <w:szCs w:val="20"/>
              </w:rPr>
              <w:t>Gu 202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E59E51" w14:textId="54AB8B9F" w:rsidR="00A44A6F" w:rsidRPr="00A44A6F" w:rsidRDefault="00A44A6F" w:rsidP="00A44A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A6F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F749F1" w14:textId="54182E79" w:rsidR="00A44A6F" w:rsidRPr="00A44A6F" w:rsidRDefault="00A44A6F" w:rsidP="00A44A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A6F">
              <w:rPr>
                <w:rFonts w:ascii="Times New Roman" w:hAnsi="Times New Roman" w:cs="Times New Roman"/>
                <w:sz w:val="20"/>
                <w:szCs w:val="20"/>
              </w:rPr>
              <w:t>Healthy adults</w:t>
            </w:r>
          </w:p>
        </w:tc>
        <w:tc>
          <w:tcPr>
            <w:tcW w:w="4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DC6517" w14:textId="3EBBBE62" w:rsidR="00A44A6F" w:rsidRPr="00A44A6F" w:rsidRDefault="00A44A6F" w:rsidP="00A44A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A6F">
              <w:rPr>
                <w:rFonts w:ascii="Times New Roman" w:hAnsi="Times New Roman" w:cs="Times New Roman"/>
                <w:sz w:val="20"/>
                <w:szCs w:val="20"/>
              </w:rPr>
              <w:t>Exclude, App is not as main intervention platform</w:t>
            </w:r>
          </w:p>
        </w:tc>
      </w:tr>
      <w:tr w:rsidR="00A44A6F" w:rsidRPr="00A44A6F" w14:paraId="0CB3595B" w14:textId="77777777" w:rsidTr="00A44A6F">
        <w:tc>
          <w:tcPr>
            <w:tcW w:w="562" w:type="dxa"/>
            <w:shd w:val="clear" w:color="auto" w:fill="auto"/>
          </w:tcPr>
          <w:p w14:paraId="03C37320" w14:textId="3A7617AD" w:rsidR="00A44A6F" w:rsidRPr="00A44A6F" w:rsidRDefault="00A44A6F" w:rsidP="00A44A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A6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244499" w14:textId="26F1619C" w:rsidR="00A44A6F" w:rsidRPr="00A44A6F" w:rsidRDefault="00A44A6F" w:rsidP="00A44A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A6F">
              <w:rPr>
                <w:rFonts w:ascii="Times New Roman" w:hAnsi="Times New Roman" w:cs="Times New Roman"/>
                <w:sz w:val="20"/>
                <w:szCs w:val="20"/>
              </w:rPr>
              <w:t>The Smartphone-Assisted Intervention Improved Perception of Nutritional Status among Middle School Students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68A7B5" w14:textId="153A6981" w:rsidR="00A44A6F" w:rsidRPr="00A44A6F" w:rsidRDefault="00A44A6F" w:rsidP="00A44A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A6F">
              <w:rPr>
                <w:rFonts w:ascii="Times New Roman" w:hAnsi="Times New Roman" w:cs="Times New Roman"/>
                <w:sz w:val="20"/>
                <w:szCs w:val="20"/>
              </w:rPr>
              <w:t>Shen 202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F683A0" w14:textId="7CEE2671" w:rsidR="00A44A6F" w:rsidRPr="00A44A6F" w:rsidRDefault="00A44A6F" w:rsidP="00A44A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A6F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2465CB" w14:textId="5745C02D" w:rsidR="00A44A6F" w:rsidRPr="00A44A6F" w:rsidRDefault="00A44A6F" w:rsidP="00A44A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A6F">
              <w:rPr>
                <w:rFonts w:ascii="Times New Roman" w:hAnsi="Times New Roman" w:cs="Times New Roman"/>
                <w:sz w:val="20"/>
                <w:szCs w:val="20"/>
              </w:rPr>
              <w:t>Healthy adolescents</w:t>
            </w:r>
          </w:p>
        </w:tc>
        <w:tc>
          <w:tcPr>
            <w:tcW w:w="4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20054" w14:textId="29EA5365" w:rsidR="00A44A6F" w:rsidRPr="00A44A6F" w:rsidRDefault="00A44A6F" w:rsidP="00A44A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A6F">
              <w:rPr>
                <w:rFonts w:ascii="Times New Roman" w:hAnsi="Times New Roman" w:cs="Times New Roman"/>
                <w:sz w:val="20"/>
                <w:szCs w:val="20"/>
              </w:rPr>
              <w:t>Exclude, App is not as main intervention platform, just to input BMI and researcher can provide feedback</w:t>
            </w:r>
          </w:p>
        </w:tc>
      </w:tr>
      <w:tr w:rsidR="00A44A6F" w:rsidRPr="00A44A6F" w14:paraId="259C07D6" w14:textId="77777777" w:rsidTr="00A44A6F">
        <w:tc>
          <w:tcPr>
            <w:tcW w:w="562" w:type="dxa"/>
            <w:shd w:val="clear" w:color="auto" w:fill="auto"/>
          </w:tcPr>
          <w:p w14:paraId="010AFA5A" w14:textId="5F7709A2" w:rsidR="00A44A6F" w:rsidRPr="00A44A6F" w:rsidRDefault="00A44A6F" w:rsidP="00A44A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A6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330BC4" w14:textId="69813909" w:rsidR="00A44A6F" w:rsidRPr="00A44A6F" w:rsidRDefault="00A44A6F" w:rsidP="00A44A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A6F">
              <w:rPr>
                <w:rFonts w:ascii="Times New Roman" w:hAnsi="Times New Roman" w:cs="Times New Roman"/>
                <w:sz w:val="20"/>
                <w:szCs w:val="20"/>
              </w:rPr>
              <w:t>Effect of Exergames on Physical Function, Cognitive Capacity, Depressive State and Fall-Risk in Mexican Older Adults: A pilot study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57131A" w14:textId="1D75EBA2" w:rsidR="00A44A6F" w:rsidRPr="00A44A6F" w:rsidRDefault="00A44A6F" w:rsidP="00A44A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A6F">
              <w:rPr>
                <w:rFonts w:ascii="Times New Roman" w:hAnsi="Times New Roman" w:cs="Times New Roman"/>
                <w:sz w:val="20"/>
                <w:szCs w:val="20"/>
              </w:rPr>
              <w:t>Gomez-</w:t>
            </w:r>
            <w:proofErr w:type="spellStart"/>
            <w:r w:rsidRPr="00A44A6F">
              <w:rPr>
                <w:rFonts w:ascii="Times New Roman" w:hAnsi="Times New Roman" w:cs="Times New Roman"/>
                <w:sz w:val="20"/>
                <w:szCs w:val="20"/>
              </w:rPr>
              <w:t>miranda</w:t>
            </w:r>
            <w:proofErr w:type="spellEnd"/>
            <w:r w:rsidRPr="00A44A6F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84BAEE" w14:textId="4FDD65C4" w:rsidR="00A44A6F" w:rsidRPr="00A44A6F" w:rsidRDefault="00A44A6F" w:rsidP="00A44A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A6F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03FC9A" w14:textId="7B95E7B7" w:rsidR="00A44A6F" w:rsidRPr="00A44A6F" w:rsidRDefault="00A44A6F" w:rsidP="00A44A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A6F">
              <w:rPr>
                <w:rFonts w:ascii="Times New Roman" w:hAnsi="Times New Roman" w:cs="Times New Roman"/>
                <w:sz w:val="20"/>
                <w:szCs w:val="20"/>
              </w:rPr>
              <w:t>Healthy older adults</w:t>
            </w:r>
          </w:p>
        </w:tc>
        <w:tc>
          <w:tcPr>
            <w:tcW w:w="4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FE6600" w14:textId="40E75DAD" w:rsidR="00A44A6F" w:rsidRPr="00A44A6F" w:rsidRDefault="00A44A6F" w:rsidP="00A44A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4A6F">
              <w:rPr>
                <w:rFonts w:ascii="Times New Roman" w:hAnsi="Times New Roman" w:cs="Times New Roman"/>
                <w:sz w:val="20"/>
                <w:szCs w:val="20"/>
              </w:rPr>
              <w:t>Exclude, App is not as main intervention platform</w:t>
            </w:r>
          </w:p>
        </w:tc>
      </w:tr>
    </w:tbl>
    <w:p w14:paraId="3C7158A3" w14:textId="77777777" w:rsidR="00A44A6F" w:rsidRPr="00A44A6F" w:rsidRDefault="00A44A6F" w:rsidP="00D61B0B">
      <w:pPr>
        <w:rPr>
          <w:rFonts w:ascii="Times New Roman" w:hAnsi="Times New Roman" w:cs="Times New Roman"/>
          <w:sz w:val="22"/>
          <w:szCs w:val="22"/>
        </w:rPr>
      </w:pPr>
    </w:p>
    <w:p w14:paraId="1E955D20" w14:textId="77777777" w:rsidR="00F93B36" w:rsidRDefault="00F93B36"/>
    <w:sectPr w:rsidR="00F93B36" w:rsidSect="00D61B0B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B0B"/>
    <w:rsid w:val="001A4EC5"/>
    <w:rsid w:val="001B30DA"/>
    <w:rsid w:val="003206FE"/>
    <w:rsid w:val="00477A85"/>
    <w:rsid w:val="00484E20"/>
    <w:rsid w:val="005B2D8A"/>
    <w:rsid w:val="00810D77"/>
    <w:rsid w:val="008242CF"/>
    <w:rsid w:val="00841FE0"/>
    <w:rsid w:val="0084532C"/>
    <w:rsid w:val="00A313DA"/>
    <w:rsid w:val="00A44A6F"/>
    <w:rsid w:val="00AD1EB4"/>
    <w:rsid w:val="00AE1E73"/>
    <w:rsid w:val="00D61B0B"/>
    <w:rsid w:val="00DD4085"/>
    <w:rsid w:val="00E31604"/>
    <w:rsid w:val="00E6162D"/>
    <w:rsid w:val="00E84CCE"/>
    <w:rsid w:val="00E95397"/>
    <w:rsid w:val="00F93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F19558"/>
  <w15:chartTrackingRefBased/>
  <w15:docId w15:val="{551461F6-769A-4CB0-9B46-7D6EB8CBE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B0B"/>
  </w:style>
  <w:style w:type="paragraph" w:styleId="Heading1">
    <w:name w:val="heading 1"/>
    <w:basedOn w:val="Normal"/>
    <w:next w:val="Normal"/>
    <w:link w:val="Heading1Char"/>
    <w:uiPriority w:val="9"/>
    <w:qFormat/>
    <w:rsid w:val="00D61B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1B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1B0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1B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1B0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1B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1B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1B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1B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1B0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1B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1B0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1B0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1B0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1B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1B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1B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1B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1B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1B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1B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1B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1B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1B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1B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1B0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1B0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1B0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1B0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61B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14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935</Words>
  <Characters>15218</Characters>
  <Application>Microsoft Office Word</Application>
  <DocSecurity>0</DocSecurity>
  <Lines>285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Kurniawan</dc:creator>
  <cp:keywords/>
  <dc:description/>
  <cp:lastModifiedBy>Lukas Kurniawan</cp:lastModifiedBy>
  <cp:revision>2</cp:revision>
  <dcterms:created xsi:type="dcterms:W3CDTF">2025-03-24T16:15:00Z</dcterms:created>
  <dcterms:modified xsi:type="dcterms:W3CDTF">2025-03-24T1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065391-33ee-4251-abd3-84c9b6097cdf</vt:lpwstr>
  </property>
</Properties>
</file>